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D79" w:rsidRPr="007B5555" w:rsidRDefault="002334E0" w:rsidP="000F500C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B34F7F">
        <w:rPr>
          <w:rFonts w:ascii="Arial" w:hAnsi="Arial" w:cs="Arial"/>
          <w:b/>
          <w:sz w:val="16"/>
          <w:szCs w:val="16"/>
          <w:lang w:val="en-GB"/>
        </w:rPr>
        <w:t xml:space="preserve">Table </w:t>
      </w:r>
      <w:r>
        <w:rPr>
          <w:rFonts w:ascii="Arial" w:hAnsi="Arial" w:cs="Arial"/>
          <w:b/>
          <w:sz w:val="16"/>
          <w:szCs w:val="16"/>
          <w:lang w:val="en-GB"/>
        </w:rPr>
        <w:t>S2</w:t>
      </w:r>
      <w:r w:rsidRPr="00B34F7F">
        <w:rPr>
          <w:rFonts w:ascii="Arial" w:hAnsi="Arial" w:cs="Arial"/>
          <w:b/>
          <w:sz w:val="16"/>
          <w:szCs w:val="16"/>
          <w:lang w:val="en-GB"/>
        </w:rPr>
        <w:t xml:space="preserve">. </w:t>
      </w:r>
      <w:r w:rsidRPr="00B34F7F">
        <w:rPr>
          <w:rFonts w:ascii="Arial" w:hAnsi="Arial" w:cs="Arial"/>
          <w:sz w:val="16"/>
          <w:szCs w:val="16"/>
          <w:lang w:val="en-US"/>
        </w:rPr>
        <w:t xml:space="preserve">Factor loadings, SIDS and STDS of the least restricted 3 factor model of the measurement invariance analysis for categorical data of </w:t>
      </w:r>
      <w:r>
        <w:rPr>
          <w:rFonts w:ascii="Arial" w:hAnsi="Arial" w:cs="Arial"/>
          <w:sz w:val="16"/>
          <w:szCs w:val="16"/>
          <w:lang w:val="en-US"/>
        </w:rPr>
        <w:t>the Paper and I</w:t>
      </w:r>
      <w:r w:rsidRPr="00B34F7F">
        <w:rPr>
          <w:rFonts w:ascii="Arial" w:hAnsi="Arial" w:cs="Arial"/>
          <w:sz w:val="16"/>
          <w:szCs w:val="16"/>
          <w:lang w:val="en-US"/>
        </w:rPr>
        <w:t xml:space="preserve">nternet sample matched for </w:t>
      </w:r>
      <w:r>
        <w:rPr>
          <w:rFonts w:ascii="Arial" w:hAnsi="Arial" w:cs="Arial"/>
          <w:sz w:val="16"/>
          <w:szCs w:val="16"/>
          <w:lang w:val="en-US"/>
        </w:rPr>
        <w:t>age</w:t>
      </w:r>
      <w:r w:rsidRPr="00B34F7F">
        <w:rPr>
          <w:rFonts w:ascii="Arial" w:hAnsi="Arial" w:cs="Arial"/>
          <w:sz w:val="16"/>
          <w:szCs w:val="16"/>
          <w:lang w:val="en-US"/>
        </w:rPr>
        <w:t xml:space="preserve">. </w:t>
      </w:r>
      <w:r w:rsidRPr="000539D6">
        <w:rPr>
          <w:rFonts w:ascii="Arial" w:hAnsi="Arial" w:cs="Arial"/>
          <w:b/>
          <w:sz w:val="16"/>
          <w:szCs w:val="16"/>
          <w:lang w:val="en-US"/>
        </w:rPr>
        <w:t>Total STDS =-3.5.</w:t>
      </w:r>
    </w:p>
    <w:tbl>
      <w:tblPr>
        <w:tblStyle w:val="TableColumns1"/>
        <w:tblpPr w:leftFromText="180" w:rightFromText="180" w:vertAnchor="text" w:horzAnchor="margin" w:tblpXSpec="right" w:tblpY="209"/>
        <w:tblW w:w="0" w:type="auto"/>
        <w:tblLook w:val="04A0"/>
      </w:tblPr>
      <w:tblGrid>
        <w:gridCol w:w="3442"/>
        <w:gridCol w:w="2109"/>
        <w:gridCol w:w="2050"/>
        <w:gridCol w:w="834"/>
        <w:gridCol w:w="853"/>
      </w:tblGrid>
      <w:tr w:rsidR="00A53D79" w:rsidRPr="0059141B" w:rsidTr="00EC6784">
        <w:trPr>
          <w:cnfStyle w:val="100000000000"/>
        </w:trPr>
        <w:tc>
          <w:tcPr>
            <w:cnfStyle w:val="001000000000"/>
            <w:tcW w:w="3442" w:type="dxa"/>
          </w:tcPr>
          <w:p w:rsidR="00A53D79" w:rsidRPr="0059141B" w:rsidRDefault="00A53D79" w:rsidP="0059141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PE</w:t>
            </w:r>
          </w:p>
        </w:tc>
        <w:tc>
          <w:tcPr>
            <w:tcW w:w="2109" w:type="dxa"/>
          </w:tcPr>
          <w:p w:rsidR="00A53D79" w:rsidRPr="0059141B" w:rsidRDefault="00A53D79" w:rsidP="0059141B">
            <w:pPr>
              <w:spacing w:line="360" w:lineRule="auto"/>
              <w:jc w:val="both"/>
              <w:cnfStyle w:val="10000000000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ernet sample</w:t>
            </w:r>
          </w:p>
        </w:tc>
        <w:tc>
          <w:tcPr>
            <w:tcW w:w="2050" w:type="dxa"/>
          </w:tcPr>
          <w:p w:rsidR="00A53D79" w:rsidRPr="0059141B" w:rsidRDefault="00A53D79" w:rsidP="0059141B">
            <w:pPr>
              <w:spacing w:line="360" w:lineRule="auto"/>
              <w:jc w:val="both"/>
              <w:cnfStyle w:val="10000000000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per sample</w:t>
            </w:r>
          </w:p>
        </w:tc>
        <w:tc>
          <w:tcPr>
            <w:tcW w:w="834" w:type="dxa"/>
          </w:tcPr>
          <w:p w:rsidR="00A53D79" w:rsidRPr="0059141B" w:rsidRDefault="00A53D79" w:rsidP="0059141B">
            <w:pPr>
              <w:spacing w:line="360" w:lineRule="auto"/>
              <w:cnfStyle w:val="10000000000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IDS 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cnfStyle w:val="10000000000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DS</w:t>
            </w: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59141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actor 1 (Depression)</w:t>
            </w:r>
          </w:p>
        </w:tc>
        <w:tc>
          <w:tcPr>
            <w:tcW w:w="2109" w:type="dxa"/>
          </w:tcPr>
          <w:p w:rsidR="00A53D79" w:rsidRPr="000E07AB" w:rsidRDefault="00A53D79" w:rsidP="0059141B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Cs w:val="0"/>
                <w:sz w:val="16"/>
                <w:szCs w:val="16"/>
                <w:lang w:val="en-GB"/>
              </w:rPr>
            </w:pPr>
            <w:r w:rsidRPr="000E07AB">
              <w:rPr>
                <w:rFonts w:ascii="Arial" w:hAnsi="Arial" w:cs="Arial"/>
                <w:bCs w:val="0"/>
                <w:sz w:val="16"/>
                <w:szCs w:val="16"/>
                <w:lang w:val="en-GB"/>
              </w:rPr>
              <w:t>Factor loadings (s.e.)</w:t>
            </w:r>
          </w:p>
        </w:tc>
        <w:tc>
          <w:tcPr>
            <w:tcW w:w="2050" w:type="dxa"/>
          </w:tcPr>
          <w:p w:rsidR="00A53D79" w:rsidRPr="000E07AB" w:rsidRDefault="00A53D79" w:rsidP="0059141B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Cs w:val="0"/>
                <w:sz w:val="16"/>
                <w:szCs w:val="16"/>
                <w:lang w:val="en-GB"/>
              </w:rPr>
            </w:pPr>
            <w:r w:rsidRPr="000E07AB">
              <w:rPr>
                <w:rFonts w:ascii="Arial" w:hAnsi="Arial" w:cs="Arial"/>
                <w:bCs w:val="0"/>
                <w:sz w:val="16"/>
                <w:szCs w:val="16"/>
                <w:lang w:val="en-GB"/>
              </w:rPr>
              <w:t>Factor loadings (s.e.)</w:t>
            </w:r>
          </w:p>
        </w:tc>
        <w:tc>
          <w:tcPr>
            <w:tcW w:w="834" w:type="dxa"/>
          </w:tcPr>
          <w:p w:rsidR="00A53D79" w:rsidRPr="000E07AB" w:rsidRDefault="00A53D79" w:rsidP="0059141B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</w:tcPr>
          <w:p w:rsidR="00A53D79" w:rsidRPr="000E07AB" w:rsidRDefault="002E32B4" w:rsidP="0059141B">
            <w:pPr>
              <w:cnfStyle w:val="000000000000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  <w:lang w:val="en-US"/>
              </w:rPr>
              <w:t>-1.13</w:t>
            </w: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1 Sad</w:t>
            </w:r>
          </w:p>
        </w:tc>
        <w:tc>
          <w:tcPr>
            <w:tcW w:w="2109" w:type="dxa"/>
          </w:tcPr>
          <w:p w:rsidR="00A53D79" w:rsidRPr="000E07AB" w:rsidRDefault="002334E0" w:rsidP="0039300A">
            <w:pPr>
              <w:ind w:left="386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1.03</w:t>
            </w:r>
            <w:r w:rsidR="0039300A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2334E0" w:rsidP="00A94E4D">
            <w:pPr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4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2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2E32B4" w:rsidP="000539D6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9 Pessimism</w:t>
            </w:r>
          </w:p>
        </w:tc>
        <w:tc>
          <w:tcPr>
            <w:tcW w:w="2109" w:type="dxa"/>
          </w:tcPr>
          <w:p w:rsidR="00A53D79" w:rsidRPr="000E07AB" w:rsidRDefault="002334E0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9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2334E0" w:rsidP="00B47D14">
            <w:pPr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38</w:t>
            </w:r>
            <w:r w:rsidR="00577B68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0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2E32B4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12 No future</w:t>
            </w:r>
          </w:p>
        </w:tc>
        <w:tc>
          <w:tcPr>
            <w:tcW w:w="2109" w:type="dxa"/>
          </w:tcPr>
          <w:p w:rsidR="00A53D79" w:rsidRPr="000E07AB" w:rsidRDefault="002334E0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22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2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2334E0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4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5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2E32B4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14 Not worth living</w:t>
            </w:r>
          </w:p>
        </w:tc>
        <w:tc>
          <w:tcPr>
            <w:tcW w:w="2109" w:type="dxa"/>
          </w:tcPr>
          <w:p w:rsidR="00A53D79" w:rsidRPr="000E07AB" w:rsidRDefault="002334E0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55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2334E0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2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2E32B4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19 Frequency cry</w:t>
            </w:r>
          </w:p>
        </w:tc>
        <w:tc>
          <w:tcPr>
            <w:tcW w:w="2109" w:type="dxa"/>
          </w:tcPr>
          <w:p w:rsidR="00A53D79" w:rsidRPr="000E07AB" w:rsidRDefault="002334E0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0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2334E0" w:rsidP="00B47D14">
            <w:pPr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52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2E32B4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38 Guilty</w:t>
            </w:r>
          </w:p>
        </w:tc>
        <w:tc>
          <w:tcPr>
            <w:tcW w:w="2109" w:type="dxa"/>
          </w:tcPr>
          <w:p w:rsidR="00A53D79" w:rsidRPr="000E07AB" w:rsidRDefault="00A53D79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</w:t>
            </w:r>
            <w:r w:rsidR="002334E0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</w:t>
            </w: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 w:rsidR="002334E0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2334E0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2E32B4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39 Failure</w:t>
            </w:r>
          </w:p>
        </w:tc>
        <w:tc>
          <w:tcPr>
            <w:tcW w:w="2109" w:type="dxa"/>
          </w:tcPr>
          <w:p w:rsidR="00A53D79" w:rsidRPr="000E07AB" w:rsidRDefault="002334E0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2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2334E0" w:rsidP="00B47D14">
            <w:pPr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3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2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2E32B4" w:rsidP="00A94E4D">
            <w:pPr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rPr>
          <w:trHeight w:val="243"/>
        </w:trPr>
        <w:tc>
          <w:tcPr>
            <w:cnfStyle w:val="001000000000"/>
            <w:tcW w:w="3442" w:type="dxa"/>
            <w:tcBorders>
              <w:bottom w:val="single" w:sz="4" w:space="0" w:color="auto"/>
            </w:tcBorders>
          </w:tcPr>
          <w:p w:rsidR="00A53D79" w:rsidRPr="0059141B" w:rsidRDefault="00A53D79" w:rsidP="00B47D1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40 Feeling tense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:rsidR="00A53D79" w:rsidRPr="000E07AB" w:rsidRDefault="002334E0" w:rsidP="00B47D14">
            <w:pPr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7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:rsidR="00A53D79" w:rsidRPr="000E07AB" w:rsidRDefault="002334E0" w:rsidP="00B47D14">
            <w:pPr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13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A53D79" w:rsidRPr="000E07AB" w:rsidRDefault="002E32B4" w:rsidP="00A94E4D">
            <w:pPr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A53D79" w:rsidRPr="0059141B" w:rsidRDefault="00A53D79" w:rsidP="0059141B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  <w:tcBorders>
              <w:top w:val="single" w:sz="4" w:space="0" w:color="auto"/>
            </w:tcBorders>
          </w:tcPr>
          <w:p w:rsidR="00A53D79" w:rsidRPr="0059141B" w:rsidRDefault="00A53D79" w:rsidP="00B47D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41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actor 2 Positive Symptoms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:rsidR="00A53D79" w:rsidRPr="0059141B" w:rsidRDefault="00A53D79" w:rsidP="00B47D1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tcBorders>
              <w:top w:val="single" w:sz="4" w:space="0" w:color="auto"/>
            </w:tcBorders>
          </w:tcPr>
          <w:p w:rsidR="00A53D79" w:rsidRPr="0059141B" w:rsidRDefault="00A53D79" w:rsidP="00B47D14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A53D79" w:rsidRPr="0059141B" w:rsidRDefault="00A53D79" w:rsidP="00A94E4D">
            <w:pPr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A53D79" w:rsidRPr="000E07AB" w:rsidRDefault="006666AF" w:rsidP="00A94E4D">
            <w:pPr>
              <w:cnfStyle w:val="000000000000"/>
              <w:rPr>
                <w:rFonts w:ascii="Arial" w:hAnsi="Arial" w:cs="Arial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  <w:lang w:val="en-GB"/>
              </w:rPr>
              <w:t>-2.42</w:t>
            </w: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2 Double meaning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0.70 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A53D79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0.81     </w:t>
            </w:r>
            <w:r w:rsidR="002E32B4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5 Messages from TV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(0.08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0.00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6 False appearance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5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A94E4D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7 Being persecuted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8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(0.13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0.08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10 Conspiracy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1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2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11 Being important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3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13 Being special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3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(0.01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55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15 Telepathy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3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0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17 influenced by devices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45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A94E4D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0.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20 Voodoo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3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A53D79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30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22 Odd looks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4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80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(0.09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24 Thought withdrawal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32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2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4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2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A53D79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26 Thought insertion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9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1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28 Thought broadcasting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9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2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1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30 Thought echo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3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0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31 External control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1.4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2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6666AF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33 Verbal hallucinations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3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5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83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0539D6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0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.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34 Voices conversing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7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4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5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8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A53D79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13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41 Capgras</w:t>
            </w:r>
          </w:p>
        </w:tc>
        <w:tc>
          <w:tcPr>
            <w:tcW w:w="2109" w:type="dxa"/>
          </w:tcPr>
          <w:p w:rsidR="00A53D79" w:rsidRPr="000E07AB" w:rsidRDefault="002E32B4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25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3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3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0539D6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  <w:tcBorders>
              <w:bottom w:val="single" w:sz="4" w:space="0" w:color="auto"/>
            </w:tcBorders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42 Visual hallucinations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:rsidR="00A53D79" w:rsidRPr="000E07AB" w:rsidRDefault="002E32B4" w:rsidP="00B47D14">
            <w:pPr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8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:rsidR="00A53D79" w:rsidRPr="000E07AB" w:rsidRDefault="006666AF" w:rsidP="00577B68">
            <w:pPr>
              <w:ind w:left="-22"/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1.13</w:t>
            </w:r>
            <w:r w:rsidR="00577B68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</w:t>
            </w:r>
            <w:r w:rsidR="00577B68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1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A53D79" w:rsidRPr="000E07AB" w:rsidRDefault="006666AF" w:rsidP="00A94E4D">
            <w:pPr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34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A53D79" w:rsidRPr="0059141B" w:rsidRDefault="00A53D79" w:rsidP="0059141B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  <w:tcBorders>
              <w:top w:val="single" w:sz="4" w:space="0" w:color="auto"/>
            </w:tcBorders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actor 3 Negative Symptoms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:rsidR="00A53D79" w:rsidRPr="000E07AB" w:rsidRDefault="00A53D79" w:rsidP="00B47D14">
            <w:pPr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050" w:type="dxa"/>
            <w:tcBorders>
              <w:top w:val="single" w:sz="4" w:space="0" w:color="auto"/>
            </w:tcBorders>
          </w:tcPr>
          <w:p w:rsidR="00A53D79" w:rsidRPr="000E07AB" w:rsidRDefault="00A53D79" w:rsidP="00B47D14">
            <w:pPr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A53D79" w:rsidRPr="000E07AB" w:rsidRDefault="00A53D79" w:rsidP="00A94E4D">
            <w:pPr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A53D79" w:rsidRPr="000E07AB" w:rsidRDefault="00F84D11" w:rsidP="0059141B">
            <w:pPr>
              <w:cnfStyle w:val="000000000000"/>
              <w:rPr>
                <w:rFonts w:ascii="Arial" w:hAnsi="Arial" w:cs="Arial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  <w:lang w:val="en-GB"/>
              </w:rPr>
              <w:t>-0.05</w:t>
            </w: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3  Lack of enthusiasm</w:t>
            </w:r>
          </w:p>
        </w:tc>
        <w:tc>
          <w:tcPr>
            <w:tcW w:w="2109" w:type="dxa"/>
          </w:tcPr>
          <w:p w:rsidR="00A53D79" w:rsidRPr="000E07AB" w:rsidRDefault="0039300A" w:rsidP="0039300A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      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99</w:t>
            </w: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2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6666AF" w:rsidRDefault="000539D6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spacing w:line="360" w:lineRule="auto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4  Not talkative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A53D79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0.58    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6666AF" w:rsidRDefault="000539D6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spacing w:line="360" w:lineRule="auto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8  No emotion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5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6666AF" w:rsidRDefault="00A94E4D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spacing w:line="360" w:lineRule="auto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16 No interest in others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6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73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6666AF" w:rsidRDefault="00F84D11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spacing w:line="360" w:lineRule="auto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18 lack of motivation</w:t>
            </w:r>
          </w:p>
        </w:tc>
        <w:tc>
          <w:tcPr>
            <w:tcW w:w="2109" w:type="dxa"/>
          </w:tcPr>
          <w:p w:rsidR="00A53D79" w:rsidRPr="000E07AB" w:rsidRDefault="0039300A" w:rsidP="0039300A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      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7</w:t>
            </w: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</w:t>
            </w:r>
            <w:r w:rsidR="006666A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A53D79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1.05    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6666AF" w:rsidRDefault="000539D6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spacing w:line="360" w:lineRule="auto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21 No energy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9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A53D79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0.91    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6666AF" w:rsidRDefault="00F84D11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spacing w:line="360" w:lineRule="auto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23  Empty mind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52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F84D11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5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6666AF" w:rsidRDefault="00F84D11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spacing w:line="360" w:lineRule="auto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25  Lack of activity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4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F84D11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6666AF" w:rsidRDefault="00F84D11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spacing w:line="360" w:lineRule="auto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27  Blunted feelings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2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F84D11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9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6666AF" w:rsidRDefault="00A94E4D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spacing w:line="360" w:lineRule="auto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29  Lack of spontaneity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8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F84D11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7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6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6666AF" w:rsidRDefault="00A94E4D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spacing w:line="360" w:lineRule="auto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32  Blunted emotions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95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F84D11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.03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6666AF" w:rsidRDefault="00A94E4D" w:rsidP="00A94E4D">
            <w:pPr>
              <w:spacing w:line="360" w:lineRule="auto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spacing w:line="360" w:lineRule="auto"/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35  Lack of hygiene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73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A53D79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0.70    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9</w:t>
            </w:r>
            <w:r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0539D6" w:rsidP="00A94E4D">
            <w:pPr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A94E4D" w:rsidRPr="006666AF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F84D11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53" w:type="dxa"/>
          </w:tcPr>
          <w:p w:rsidR="00A53D79" w:rsidRPr="006666AF" w:rsidRDefault="00A53D79" w:rsidP="0059141B">
            <w:pPr>
              <w:cnfStyle w:val="00000000000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36  Unable to terminate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8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(0.0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F84D11" w:rsidP="00B47D1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71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7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A94E4D" w:rsidP="00A94E4D">
            <w:pPr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0539D6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F84D11">
              <w:rPr>
                <w:rFonts w:ascii="Arial" w:hAnsi="Arial" w:cs="Arial"/>
                <w:b w:val="0"/>
                <w:sz w:val="16"/>
                <w:szCs w:val="16"/>
              </w:rPr>
              <w:t>0.11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53D79" w:rsidRPr="0059141B" w:rsidTr="00EC6784">
        <w:tc>
          <w:tcPr>
            <w:cnfStyle w:val="001000000000"/>
            <w:tcW w:w="3442" w:type="dxa"/>
          </w:tcPr>
          <w:p w:rsidR="00A53D79" w:rsidRPr="0059141B" w:rsidRDefault="00A53D79" w:rsidP="00B47D14">
            <w:pPr>
              <w:spacing w:line="360" w:lineRule="auto"/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</w:pPr>
            <w:r w:rsidRPr="0059141B">
              <w:rPr>
                <w:rFonts w:ascii="Arial" w:hAnsi="Arial" w:cs="Arial"/>
                <w:bCs/>
                <w:i/>
                <w:sz w:val="16"/>
                <w:szCs w:val="16"/>
                <w:lang w:val="en-GB"/>
              </w:rPr>
              <w:t>Item 37 Lack of hobby</w:t>
            </w:r>
          </w:p>
        </w:tc>
        <w:tc>
          <w:tcPr>
            <w:tcW w:w="2109" w:type="dxa"/>
          </w:tcPr>
          <w:p w:rsidR="00A53D79" w:rsidRPr="000E07AB" w:rsidRDefault="006666AF" w:rsidP="00B47D14">
            <w:pPr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79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050" w:type="dxa"/>
          </w:tcPr>
          <w:p w:rsidR="00A53D79" w:rsidRPr="000E07AB" w:rsidRDefault="00F84D11" w:rsidP="00B47D14">
            <w:pPr>
              <w:jc w:val="center"/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0.7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 xml:space="preserve">     </w:t>
            </w:r>
            <w:r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(0.08</w:t>
            </w:r>
            <w:r w:rsidR="00A53D79" w:rsidRPr="000E07AB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34" w:type="dxa"/>
          </w:tcPr>
          <w:p w:rsidR="00A53D79" w:rsidRPr="000E07AB" w:rsidRDefault="00A94E4D" w:rsidP="00A94E4D">
            <w:pPr>
              <w:cnfStyle w:val="00000000000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0E07AB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0539D6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="00F84D11">
              <w:rPr>
                <w:rFonts w:ascii="Arial" w:hAnsi="Arial" w:cs="Arial"/>
                <w:b w:val="0"/>
                <w:sz w:val="16"/>
                <w:szCs w:val="16"/>
              </w:rPr>
              <w:t>0.01</w:t>
            </w:r>
          </w:p>
        </w:tc>
        <w:tc>
          <w:tcPr>
            <w:tcW w:w="853" w:type="dxa"/>
          </w:tcPr>
          <w:p w:rsidR="00A53D79" w:rsidRPr="0059141B" w:rsidRDefault="00A53D79" w:rsidP="0059141B">
            <w:pPr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A60B79" w:rsidRPr="00A60B79" w:rsidRDefault="00A60B79" w:rsidP="00A60B79">
      <w:pPr>
        <w:rPr>
          <w:rFonts w:ascii="Arial" w:hAnsi="Arial" w:cs="Arial"/>
          <w:sz w:val="20"/>
          <w:szCs w:val="20"/>
          <w:lang w:val="en-US"/>
        </w:rPr>
      </w:pPr>
    </w:p>
    <w:sectPr w:rsidR="00A60B79" w:rsidRPr="00A60B79" w:rsidSect="00F57F1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41AC" w:rsidRDefault="003B41AC" w:rsidP="00930100">
      <w:r>
        <w:separator/>
      </w:r>
    </w:p>
  </w:endnote>
  <w:endnote w:type="continuationSeparator" w:id="0">
    <w:p w:rsidR="003B41AC" w:rsidRDefault="003B41AC" w:rsidP="009301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3304" w:rsidRDefault="005535D1">
    <w:pPr>
      <w:pStyle w:val="Footer"/>
      <w:jc w:val="center"/>
    </w:pPr>
    <w:r>
      <w:fldChar w:fldCharType="begin"/>
    </w:r>
    <w:r w:rsidR="001A3304">
      <w:instrText>PAGE   \* MERGEFORMAT</w:instrText>
    </w:r>
    <w:r>
      <w:fldChar w:fldCharType="separate"/>
    </w:r>
    <w:r w:rsidR="00A0799F">
      <w:rPr>
        <w:noProof/>
      </w:rPr>
      <w:t>1</w:t>
    </w:r>
    <w:r>
      <w:fldChar w:fldCharType="end"/>
    </w:r>
  </w:p>
  <w:p w:rsidR="001A3304" w:rsidRDefault="001A33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41AC" w:rsidRDefault="003B41AC" w:rsidP="00930100">
      <w:r>
        <w:separator/>
      </w:r>
    </w:p>
  </w:footnote>
  <w:footnote w:type="continuationSeparator" w:id="0">
    <w:p w:rsidR="003B41AC" w:rsidRDefault="003B41AC" w:rsidP="0093010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A0B38"/>
    <w:multiLevelType w:val="hybridMultilevel"/>
    <w:tmpl w:val="590CA51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DFF22A9"/>
    <w:multiLevelType w:val="hybridMultilevel"/>
    <w:tmpl w:val="7570ACDA"/>
    <w:lvl w:ilvl="0" w:tplc="F80CADA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B66778"/>
    <w:multiLevelType w:val="hybridMultilevel"/>
    <w:tmpl w:val="3D9C1B88"/>
    <w:lvl w:ilvl="0" w:tplc="A134D87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6A510A9"/>
    <w:multiLevelType w:val="hybridMultilevel"/>
    <w:tmpl w:val="A8D8F264"/>
    <w:lvl w:ilvl="0" w:tplc="841A451C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DF5255"/>
    <w:multiLevelType w:val="hybridMultilevel"/>
    <w:tmpl w:val="A556848E"/>
    <w:lvl w:ilvl="0" w:tplc="2EA25880">
      <w:start w:val="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7225369"/>
    <w:multiLevelType w:val="hybridMultilevel"/>
    <w:tmpl w:val="F6BC0B6C"/>
    <w:lvl w:ilvl="0" w:tplc="B87E59A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DD7A2B"/>
    <w:multiLevelType w:val="hybridMultilevel"/>
    <w:tmpl w:val="111A8ECC"/>
    <w:lvl w:ilvl="0" w:tplc="0DD280C8">
      <w:numFmt w:val="decimal"/>
      <w:lvlText w:val="%1."/>
      <w:lvlJc w:val="left"/>
      <w:pPr>
        <w:ind w:left="915" w:hanging="555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Documents and Settings\All Users\Documents\Reference Manager 12\Styles\PLoS.os&lt;/StartingRefnum&gt;&lt;FontName&gt;&lt;/FontName&gt;&lt;FontSize&gt;0&lt;/FontSize&gt;&lt;ReflistTitle&gt;&lt;f name=&quot;MS Shell Dlg&quot;&gt;Reference List&lt;/f&gt;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APE&lt;/item&gt;&lt;/Libraries&gt;&lt;/Databases&gt;"/>
  </w:docVars>
  <w:rsids>
    <w:rsidRoot w:val="00E15FD0"/>
    <w:rsid w:val="00000790"/>
    <w:rsid w:val="00002588"/>
    <w:rsid w:val="00003760"/>
    <w:rsid w:val="00003799"/>
    <w:rsid w:val="00003B1A"/>
    <w:rsid w:val="00004F89"/>
    <w:rsid w:val="000059AF"/>
    <w:rsid w:val="000060CC"/>
    <w:rsid w:val="00007EF8"/>
    <w:rsid w:val="00011806"/>
    <w:rsid w:val="00015F3E"/>
    <w:rsid w:val="00017572"/>
    <w:rsid w:val="00017CD6"/>
    <w:rsid w:val="0002212E"/>
    <w:rsid w:val="000256EB"/>
    <w:rsid w:val="00027060"/>
    <w:rsid w:val="00027369"/>
    <w:rsid w:val="0003034D"/>
    <w:rsid w:val="00030516"/>
    <w:rsid w:val="00030528"/>
    <w:rsid w:val="00030921"/>
    <w:rsid w:val="000321D3"/>
    <w:rsid w:val="000336A7"/>
    <w:rsid w:val="00033E94"/>
    <w:rsid w:val="00035D28"/>
    <w:rsid w:val="000376BE"/>
    <w:rsid w:val="00037EC0"/>
    <w:rsid w:val="00041270"/>
    <w:rsid w:val="000419AF"/>
    <w:rsid w:val="00043C91"/>
    <w:rsid w:val="000441A5"/>
    <w:rsid w:val="00044233"/>
    <w:rsid w:val="000442AB"/>
    <w:rsid w:val="00046390"/>
    <w:rsid w:val="00052C03"/>
    <w:rsid w:val="00052E11"/>
    <w:rsid w:val="000539D6"/>
    <w:rsid w:val="00053C6A"/>
    <w:rsid w:val="00054B30"/>
    <w:rsid w:val="00056615"/>
    <w:rsid w:val="00056D06"/>
    <w:rsid w:val="00062021"/>
    <w:rsid w:val="00062248"/>
    <w:rsid w:val="00063A8A"/>
    <w:rsid w:val="00065B98"/>
    <w:rsid w:val="000665B3"/>
    <w:rsid w:val="000665C2"/>
    <w:rsid w:val="00066C98"/>
    <w:rsid w:val="00067ABD"/>
    <w:rsid w:val="00071272"/>
    <w:rsid w:val="00071C65"/>
    <w:rsid w:val="000724CE"/>
    <w:rsid w:val="00072B08"/>
    <w:rsid w:val="00073F27"/>
    <w:rsid w:val="00073FBB"/>
    <w:rsid w:val="00075B5B"/>
    <w:rsid w:val="00076456"/>
    <w:rsid w:val="00077118"/>
    <w:rsid w:val="00077CE5"/>
    <w:rsid w:val="0008034C"/>
    <w:rsid w:val="00080E22"/>
    <w:rsid w:val="00083D6C"/>
    <w:rsid w:val="00083FBA"/>
    <w:rsid w:val="0008417A"/>
    <w:rsid w:val="000858D4"/>
    <w:rsid w:val="00085DF1"/>
    <w:rsid w:val="000860EB"/>
    <w:rsid w:val="00087172"/>
    <w:rsid w:val="00093D2C"/>
    <w:rsid w:val="00094C9F"/>
    <w:rsid w:val="00095716"/>
    <w:rsid w:val="00096E37"/>
    <w:rsid w:val="000977DF"/>
    <w:rsid w:val="000A127B"/>
    <w:rsid w:val="000A3F58"/>
    <w:rsid w:val="000A5384"/>
    <w:rsid w:val="000A70AA"/>
    <w:rsid w:val="000A7F1C"/>
    <w:rsid w:val="000B1202"/>
    <w:rsid w:val="000B1369"/>
    <w:rsid w:val="000B37E4"/>
    <w:rsid w:val="000B4EF7"/>
    <w:rsid w:val="000B5142"/>
    <w:rsid w:val="000B5BBE"/>
    <w:rsid w:val="000B697B"/>
    <w:rsid w:val="000B6D22"/>
    <w:rsid w:val="000C1738"/>
    <w:rsid w:val="000C2362"/>
    <w:rsid w:val="000C2765"/>
    <w:rsid w:val="000C30D4"/>
    <w:rsid w:val="000C35C7"/>
    <w:rsid w:val="000C4A08"/>
    <w:rsid w:val="000C4F6E"/>
    <w:rsid w:val="000C54F3"/>
    <w:rsid w:val="000C5CDA"/>
    <w:rsid w:val="000C5E34"/>
    <w:rsid w:val="000C6731"/>
    <w:rsid w:val="000C6D46"/>
    <w:rsid w:val="000D0B94"/>
    <w:rsid w:val="000D18E3"/>
    <w:rsid w:val="000D1EBD"/>
    <w:rsid w:val="000D4BBD"/>
    <w:rsid w:val="000D6CCB"/>
    <w:rsid w:val="000D76F0"/>
    <w:rsid w:val="000E05C5"/>
    <w:rsid w:val="000E07AB"/>
    <w:rsid w:val="000E17EF"/>
    <w:rsid w:val="000E2C11"/>
    <w:rsid w:val="000E3BA7"/>
    <w:rsid w:val="000E73DB"/>
    <w:rsid w:val="000F229A"/>
    <w:rsid w:val="000F2E74"/>
    <w:rsid w:val="000F44E2"/>
    <w:rsid w:val="000F500C"/>
    <w:rsid w:val="000F50D8"/>
    <w:rsid w:val="000F5252"/>
    <w:rsid w:val="000F7F2B"/>
    <w:rsid w:val="001032FB"/>
    <w:rsid w:val="001048C8"/>
    <w:rsid w:val="00105833"/>
    <w:rsid w:val="00105AE5"/>
    <w:rsid w:val="00105FA6"/>
    <w:rsid w:val="00106096"/>
    <w:rsid w:val="00106DD7"/>
    <w:rsid w:val="001070B7"/>
    <w:rsid w:val="00107189"/>
    <w:rsid w:val="00112121"/>
    <w:rsid w:val="00112FEE"/>
    <w:rsid w:val="00113F4F"/>
    <w:rsid w:val="00114737"/>
    <w:rsid w:val="00116321"/>
    <w:rsid w:val="00121A61"/>
    <w:rsid w:val="00122292"/>
    <w:rsid w:val="0012232E"/>
    <w:rsid w:val="0012288B"/>
    <w:rsid w:val="00123C25"/>
    <w:rsid w:val="00126778"/>
    <w:rsid w:val="001269E9"/>
    <w:rsid w:val="00126C3D"/>
    <w:rsid w:val="0012763F"/>
    <w:rsid w:val="00131BAE"/>
    <w:rsid w:val="001338DF"/>
    <w:rsid w:val="00134C8A"/>
    <w:rsid w:val="00134D1E"/>
    <w:rsid w:val="00134D72"/>
    <w:rsid w:val="00135469"/>
    <w:rsid w:val="00137764"/>
    <w:rsid w:val="00137D97"/>
    <w:rsid w:val="00140348"/>
    <w:rsid w:val="00140F52"/>
    <w:rsid w:val="00142280"/>
    <w:rsid w:val="00142BBB"/>
    <w:rsid w:val="001503BA"/>
    <w:rsid w:val="00151303"/>
    <w:rsid w:val="0015238A"/>
    <w:rsid w:val="00152921"/>
    <w:rsid w:val="0015551E"/>
    <w:rsid w:val="0016113D"/>
    <w:rsid w:val="001649F3"/>
    <w:rsid w:val="001655AD"/>
    <w:rsid w:val="00167890"/>
    <w:rsid w:val="00167E79"/>
    <w:rsid w:val="0017126D"/>
    <w:rsid w:val="00171454"/>
    <w:rsid w:val="00171728"/>
    <w:rsid w:val="00173114"/>
    <w:rsid w:val="0017369E"/>
    <w:rsid w:val="00174874"/>
    <w:rsid w:val="00175247"/>
    <w:rsid w:val="00176011"/>
    <w:rsid w:val="00176193"/>
    <w:rsid w:val="0017718F"/>
    <w:rsid w:val="00180808"/>
    <w:rsid w:val="0018166C"/>
    <w:rsid w:val="00181ADF"/>
    <w:rsid w:val="0018260C"/>
    <w:rsid w:val="001845B1"/>
    <w:rsid w:val="001860AD"/>
    <w:rsid w:val="001863DC"/>
    <w:rsid w:val="00186BF6"/>
    <w:rsid w:val="00187729"/>
    <w:rsid w:val="0019102A"/>
    <w:rsid w:val="00193977"/>
    <w:rsid w:val="001950B6"/>
    <w:rsid w:val="001965F2"/>
    <w:rsid w:val="00197910"/>
    <w:rsid w:val="001A0BD3"/>
    <w:rsid w:val="001A131D"/>
    <w:rsid w:val="001A1AA1"/>
    <w:rsid w:val="001A283B"/>
    <w:rsid w:val="001A3304"/>
    <w:rsid w:val="001A4EBD"/>
    <w:rsid w:val="001A6A0F"/>
    <w:rsid w:val="001A6A4A"/>
    <w:rsid w:val="001A6C42"/>
    <w:rsid w:val="001A7280"/>
    <w:rsid w:val="001A73D8"/>
    <w:rsid w:val="001A7F9D"/>
    <w:rsid w:val="001B03DE"/>
    <w:rsid w:val="001B0802"/>
    <w:rsid w:val="001B5AFC"/>
    <w:rsid w:val="001B5E37"/>
    <w:rsid w:val="001B5EE6"/>
    <w:rsid w:val="001B73D9"/>
    <w:rsid w:val="001C0BC8"/>
    <w:rsid w:val="001C11A0"/>
    <w:rsid w:val="001C41DF"/>
    <w:rsid w:val="001C4482"/>
    <w:rsid w:val="001C4649"/>
    <w:rsid w:val="001C608A"/>
    <w:rsid w:val="001C6FD7"/>
    <w:rsid w:val="001D4529"/>
    <w:rsid w:val="001D6757"/>
    <w:rsid w:val="001D7377"/>
    <w:rsid w:val="001D7657"/>
    <w:rsid w:val="001D7C15"/>
    <w:rsid w:val="001E2100"/>
    <w:rsid w:val="001E38D1"/>
    <w:rsid w:val="001E52D6"/>
    <w:rsid w:val="001E733E"/>
    <w:rsid w:val="001E75F1"/>
    <w:rsid w:val="001E7F50"/>
    <w:rsid w:val="001F1C1F"/>
    <w:rsid w:val="001F3957"/>
    <w:rsid w:val="001F3B78"/>
    <w:rsid w:val="001F3C62"/>
    <w:rsid w:val="001F4C13"/>
    <w:rsid w:val="001F526E"/>
    <w:rsid w:val="001F7988"/>
    <w:rsid w:val="001F79FF"/>
    <w:rsid w:val="002005FE"/>
    <w:rsid w:val="002013F5"/>
    <w:rsid w:val="00201B8E"/>
    <w:rsid w:val="00202A6F"/>
    <w:rsid w:val="00202F6E"/>
    <w:rsid w:val="002044DB"/>
    <w:rsid w:val="002059DF"/>
    <w:rsid w:val="00205B6C"/>
    <w:rsid w:val="00206023"/>
    <w:rsid w:val="00206E5F"/>
    <w:rsid w:val="0021066D"/>
    <w:rsid w:val="00210FC1"/>
    <w:rsid w:val="002110FC"/>
    <w:rsid w:val="00211254"/>
    <w:rsid w:val="00211B9E"/>
    <w:rsid w:val="00212415"/>
    <w:rsid w:val="0021246E"/>
    <w:rsid w:val="002128B9"/>
    <w:rsid w:val="00213714"/>
    <w:rsid w:val="002138D5"/>
    <w:rsid w:val="00213EF4"/>
    <w:rsid w:val="00215498"/>
    <w:rsid w:val="00215508"/>
    <w:rsid w:val="00215C68"/>
    <w:rsid w:val="00217EE5"/>
    <w:rsid w:val="00220CC6"/>
    <w:rsid w:val="00221FBA"/>
    <w:rsid w:val="002221A1"/>
    <w:rsid w:val="00222FC2"/>
    <w:rsid w:val="002239A7"/>
    <w:rsid w:val="002242C9"/>
    <w:rsid w:val="00224B3A"/>
    <w:rsid w:val="00224CA7"/>
    <w:rsid w:val="00226040"/>
    <w:rsid w:val="00227FEC"/>
    <w:rsid w:val="002310D3"/>
    <w:rsid w:val="002326A5"/>
    <w:rsid w:val="002334E0"/>
    <w:rsid w:val="0023480A"/>
    <w:rsid w:val="00234EFA"/>
    <w:rsid w:val="002404FD"/>
    <w:rsid w:val="002429CF"/>
    <w:rsid w:val="00243BD4"/>
    <w:rsid w:val="00244866"/>
    <w:rsid w:val="00250E2C"/>
    <w:rsid w:val="00251F79"/>
    <w:rsid w:val="00252DC2"/>
    <w:rsid w:val="0026055B"/>
    <w:rsid w:val="002620A5"/>
    <w:rsid w:val="00262F8E"/>
    <w:rsid w:val="00263DD5"/>
    <w:rsid w:val="00266738"/>
    <w:rsid w:val="002672E9"/>
    <w:rsid w:val="00270334"/>
    <w:rsid w:val="00270460"/>
    <w:rsid w:val="0027142F"/>
    <w:rsid w:val="002730C3"/>
    <w:rsid w:val="002732D1"/>
    <w:rsid w:val="0027625D"/>
    <w:rsid w:val="002762E8"/>
    <w:rsid w:val="00277C4C"/>
    <w:rsid w:val="00280749"/>
    <w:rsid w:val="0028190D"/>
    <w:rsid w:val="002829BF"/>
    <w:rsid w:val="00283FF9"/>
    <w:rsid w:val="002851E0"/>
    <w:rsid w:val="00285FCE"/>
    <w:rsid w:val="00286518"/>
    <w:rsid w:val="0028722F"/>
    <w:rsid w:val="0028790B"/>
    <w:rsid w:val="002906FF"/>
    <w:rsid w:val="002911CF"/>
    <w:rsid w:val="0029181B"/>
    <w:rsid w:val="0029263C"/>
    <w:rsid w:val="00294A6A"/>
    <w:rsid w:val="00295C6A"/>
    <w:rsid w:val="00296806"/>
    <w:rsid w:val="00297F59"/>
    <w:rsid w:val="00297FE3"/>
    <w:rsid w:val="002A0065"/>
    <w:rsid w:val="002A030A"/>
    <w:rsid w:val="002A17BA"/>
    <w:rsid w:val="002A2EF8"/>
    <w:rsid w:val="002A4DE7"/>
    <w:rsid w:val="002B0518"/>
    <w:rsid w:val="002B0BD1"/>
    <w:rsid w:val="002B23AF"/>
    <w:rsid w:val="002B27AB"/>
    <w:rsid w:val="002B404E"/>
    <w:rsid w:val="002B4AD2"/>
    <w:rsid w:val="002B5418"/>
    <w:rsid w:val="002B56ED"/>
    <w:rsid w:val="002B5888"/>
    <w:rsid w:val="002B61E0"/>
    <w:rsid w:val="002B7AFC"/>
    <w:rsid w:val="002C0A0E"/>
    <w:rsid w:val="002C2C5E"/>
    <w:rsid w:val="002C32A8"/>
    <w:rsid w:val="002C4B72"/>
    <w:rsid w:val="002C70E2"/>
    <w:rsid w:val="002C754A"/>
    <w:rsid w:val="002C7AF0"/>
    <w:rsid w:val="002D0592"/>
    <w:rsid w:val="002D156C"/>
    <w:rsid w:val="002D36D9"/>
    <w:rsid w:val="002D3E9F"/>
    <w:rsid w:val="002D5079"/>
    <w:rsid w:val="002D57ED"/>
    <w:rsid w:val="002E111B"/>
    <w:rsid w:val="002E1AED"/>
    <w:rsid w:val="002E1CAB"/>
    <w:rsid w:val="002E269B"/>
    <w:rsid w:val="002E2911"/>
    <w:rsid w:val="002E32B4"/>
    <w:rsid w:val="002E41D0"/>
    <w:rsid w:val="002E531C"/>
    <w:rsid w:val="002E6B5A"/>
    <w:rsid w:val="002F1F25"/>
    <w:rsid w:val="002F34D1"/>
    <w:rsid w:val="002F35AD"/>
    <w:rsid w:val="002F3795"/>
    <w:rsid w:val="002F4E27"/>
    <w:rsid w:val="002F65BA"/>
    <w:rsid w:val="002F7860"/>
    <w:rsid w:val="003030CB"/>
    <w:rsid w:val="00304046"/>
    <w:rsid w:val="00304DF7"/>
    <w:rsid w:val="0030694E"/>
    <w:rsid w:val="00307B5C"/>
    <w:rsid w:val="00307C27"/>
    <w:rsid w:val="00307D77"/>
    <w:rsid w:val="00311038"/>
    <w:rsid w:val="003128A1"/>
    <w:rsid w:val="00312ED3"/>
    <w:rsid w:val="003135D6"/>
    <w:rsid w:val="00313B7C"/>
    <w:rsid w:val="00314E37"/>
    <w:rsid w:val="00315233"/>
    <w:rsid w:val="003165A4"/>
    <w:rsid w:val="00316699"/>
    <w:rsid w:val="00317540"/>
    <w:rsid w:val="0032124C"/>
    <w:rsid w:val="00322ED6"/>
    <w:rsid w:val="00324F41"/>
    <w:rsid w:val="00324FB3"/>
    <w:rsid w:val="0032685F"/>
    <w:rsid w:val="00326F10"/>
    <w:rsid w:val="00330B85"/>
    <w:rsid w:val="00331526"/>
    <w:rsid w:val="00331BF5"/>
    <w:rsid w:val="00333946"/>
    <w:rsid w:val="00333D1E"/>
    <w:rsid w:val="0033450A"/>
    <w:rsid w:val="003349FC"/>
    <w:rsid w:val="00335D10"/>
    <w:rsid w:val="00335E09"/>
    <w:rsid w:val="003404DA"/>
    <w:rsid w:val="003405DF"/>
    <w:rsid w:val="00340E3C"/>
    <w:rsid w:val="00342195"/>
    <w:rsid w:val="00343591"/>
    <w:rsid w:val="003457AA"/>
    <w:rsid w:val="003459A3"/>
    <w:rsid w:val="00347009"/>
    <w:rsid w:val="00350639"/>
    <w:rsid w:val="003509E5"/>
    <w:rsid w:val="003512FD"/>
    <w:rsid w:val="003523F5"/>
    <w:rsid w:val="003547B5"/>
    <w:rsid w:val="00354F95"/>
    <w:rsid w:val="00355A2A"/>
    <w:rsid w:val="00356106"/>
    <w:rsid w:val="003605F7"/>
    <w:rsid w:val="0036092C"/>
    <w:rsid w:val="00360C80"/>
    <w:rsid w:val="00361C40"/>
    <w:rsid w:val="0036320F"/>
    <w:rsid w:val="003638C2"/>
    <w:rsid w:val="003642D3"/>
    <w:rsid w:val="003644FC"/>
    <w:rsid w:val="003663D3"/>
    <w:rsid w:val="00367AA9"/>
    <w:rsid w:val="00371504"/>
    <w:rsid w:val="00372766"/>
    <w:rsid w:val="0037414E"/>
    <w:rsid w:val="003744AE"/>
    <w:rsid w:val="00374F77"/>
    <w:rsid w:val="003756DB"/>
    <w:rsid w:val="003759CA"/>
    <w:rsid w:val="003765D3"/>
    <w:rsid w:val="00377150"/>
    <w:rsid w:val="00382483"/>
    <w:rsid w:val="00383808"/>
    <w:rsid w:val="003855E6"/>
    <w:rsid w:val="003876B2"/>
    <w:rsid w:val="00391041"/>
    <w:rsid w:val="00391868"/>
    <w:rsid w:val="00391B29"/>
    <w:rsid w:val="0039300A"/>
    <w:rsid w:val="0039424F"/>
    <w:rsid w:val="00395489"/>
    <w:rsid w:val="003973D2"/>
    <w:rsid w:val="0039790D"/>
    <w:rsid w:val="003A0B7C"/>
    <w:rsid w:val="003A113C"/>
    <w:rsid w:val="003A118E"/>
    <w:rsid w:val="003A18C6"/>
    <w:rsid w:val="003A1D59"/>
    <w:rsid w:val="003A2649"/>
    <w:rsid w:val="003A35E4"/>
    <w:rsid w:val="003A41E0"/>
    <w:rsid w:val="003A451D"/>
    <w:rsid w:val="003A5C2E"/>
    <w:rsid w:val="003A5EBC"/>
    <w:rsid w:val="003A7690"/>
    <w:rsid w:val="003A7B1B"/>
    <w:rsid w:val="003A7D2E"/>
    <w:rsid w:val="003B2DF7"/>
    <w:rsid w:val="003B41AC"/>
    <w:rsid w:val="003B42FF"/>
    <w:rsid w:val="003B51B4"/>
    <w:rsid w:val="003B6AEC"/>
    <w:rsid w:val="003B75A4"/>
    <w:rsid w:val="003C0C6F"/>
    <w:rsid w:val="003C1257"/>
    <w:rsid w:val="003C1300"/>
    <w:rsid w:val="003C13A0"/>
    <w:rsid w:val="003C194D"/>
    <w:rsid w:val="003C2A30"/>
    <w:rsid w:val="003C3361"/>
    <w:rsid w:val="003C369E"/>
    <w:rsid w:val="003C3B5F"/>
    <w:rsid w:val="003C5414"/>
    <w:rsid w:val="003C5F1D"/>
    <w:rsid w:val="003D0660"/>
    <w:rsid w:val="003D1DDE"/>
    <w:rsid w:val="003D2C53"/>
    <w:rsid w:val="003D4B59"/>
    <w:rsid w:val="003D6270"/>
    <w:rsid w:val="003D6416"/>
    <w:rsid w:val="003D7B69"/>
    <w:rsid w:val="003E0A39"/>
    <w:rsid w:val="003E1788"/>
    <w:rsid w:val="003E1D5C"/>
    <w:rsid w:val="003E21B2"/>
    <w:rsid w:val="003E264F"/>
    <w:rsid w:val="003E4AA0"/>
    <w:rsid w:val="003E4E1B"/>
    <w:rsid w:val="003E6DE5"/>
    <w:rsid w:val="003E713D"/>
    <w:rsid w:val="003E7D54"/>
    <w:rsid w:val="003F150E"/>
    <w:rsid w:val="003F16ED"/>
    <w:rsid w:val="003F28A5"/>
    <w:rsid w:val="003F44A4"/>
    <w:rsid w:val="003F5287"/>
    <w:rsid w:val="003F5BE1"/>
    <w:rsid w:val="004011BF"/>
    <w:rsid w:val="004022CF"/>
    <w:rsid w:val="00405EFC"/>
    <w:rsid w:val="004066A6"/>
    <w:rsid w:val="004067F8"/>
    <w:rsid w:val="0040797A"/>
    <w:rsid w:val="0041076D"/>
    <w:rsid w:val="00410E2A"/>
    <w:rsid w:val="004111FF"/>
    <w:rsid w:val="004142AF"/>
    <w:rsid w:val="00414B3A"/>
    <w:rsid w:val="00415E3B"/>
    <w:rsid w:val="00415E9E"/>
    <w:rsid w:val="004168C3"/>
    <w:rsid w:val="004213A3"/>
    <w:rsid w:val="0042439B"/>
    <w:rsid w:val="00424BB3"/>
    <w:rsid w:val="00424CA9"/>
    <w:rsid w:val="00424D69"/>
    <w:rsid w:val="00425525"/>
    <w:rsid w:val="004259D6"/>
    <w:rsid w:val="00426B81"/>
    <w:rsid w:val="0043001E"/>
    <w:rsid w:val="0043077E"/>
    <w:rsid w:val="0043122A"/>
    <w:rsid w:val="00432692"/>
    <w:rsid w:val="00432887"/>
    <w:rsid w:val="00433DA5"/>
    <w:rsid w:val="00436135"/>
    <w:rsid w:val="0043679C"/>
    <w:rsid w:val="00436B1D"/>
    <w:rsid w:val="00437B8B"/>
    <w:rsid w:val="00437DA8"/>
    <w:rsid w:val="00440FF8"/>
    <w:rsid w:val="004436C1"/>
    <w:rsid w:val="0044436B"/>
    <w:rsid w:val="00446413"/>
    <w:rsid w:val="00450E9B"/>
    <w:rsid w:val="0045373A"/>
    <w:rsid w:val="00454133"/>
    <w:rsid w:val="004546C4"/>
    <w:rsid w:val="0045689F"/>
    <w:rsid w:val="004607BD"/>
    <w:rsid w:val="00462514"/>
    <w:rsid w:val="00462562"/>
    <w:rsid w:val="00462A2E"/>
    <w:rsid w:val="00462F97"/>
    <w:rsid w:val="00465516"/>
    <w:rsid w:val="00467954"/>
    <w:rsid w:val="00467B0A"/>
    <w:rsid w:val="0047036E"/>
    <w:rsid w:val="00470E08"/>
    <w:rsid w:val="00471ECD"/>
    <w:rsid w:val="004721BF"/>
    <w:rsid w:val="00472F3C"/>
    <w:rsid w:val="004737BE"/>
    <w:rsid w:val="00473F6B"/>
    <w:rsid w:val="004802B9"/>
    <w:rsid w:val="00480C5C"/>
    <w:rsid w:val="00481B04"/>
    <w:rsid w:val="00482072"/>
    <w:rsid w:val="00482BBC"/>
    <w:rsid w:val="00484822"/>
    <w:rsid w:val="00484A0E"/>
    <w:rsid w:val="00486CFC"/>
    <w:rsid w:val="00491034"/>
    <w:rsid w:val="00493A7D"/>
    <w:rsid w:val="00493F87"/>
    <w:rsid w:val="00494A52"/>
    <w:rsid w:val="0049550D"/>
    <w:rsid w:val="004A1E98"/>
    <w:rsid w:val="004A2BED"/>
    <w:rsid w:val="004A2C38"/>
    <w:rsid w:val="004A3366"/>
    <w:rsid w:val="004A5D01"/>
    <w:rsid w:val="004A5F55"/>
    <w:rsid w:val="004A61FD"/>
    <w:rsid w:val="004B0305"/>
    <w:rsid w:val="004B0471"/>
    <w:rsid w:val="004B04AE"/>
    <w:rsid w:val="004B16AB"/>
    <w:rsid w:val="004B3F25"/>
    <w:rsid w:val="004B4CDE"/>
    <w:rsid w:val="004B5EAD"/>
    <w:rsid w:val="004B66DF"/>
    <w:rsid w:val="004B704C"/>
    <w:rsid w:val="004C0606"/>
    <w:rsid w:val="004C08E0"/>
    <w:rsid w:val="004C3134"/>
    <w:rsid w:val="004C4025"/>
    <w:rsid w:val="004C48E4"/>
    <w:rsid w:val="004C5C67"/>
    <w:rsid w:val="004C7C79"/>
    <w:rsid w:val="004C7DA9"/>
    <w:rsid w:val="004D0C70"/>
    <w:rsid w:val="004D1495"/>
    <w:rsid w:val="004D1905"/>
    <w:rsid w:val="004D1E88"/>
    <w:rsid w:val="004D2762"/>
    <w:rsid w:val="004D2900"/>
    <w:rsid w:val="004D353D"/>
    <w:rsid w:val="004D45D9"/>
    <w:rsid w:val="004D5FC1"/>
    <w:rsid w:val="004D6793"/>
    <w:rsid w:val="004D7414"/>
    <w:rsid w:val="004E004D"/>
    <w:rsid w:val="004E140F"/>
    <w:rsid w:val="004E1E95"/>
    <w:rsid w:val="004E28DC"/>
    <w:rsid w:val="004E3094"/>
    <w:rsid w:val="004E4EEE"/>
    <w:rsid w:val="004E59EF"/>
    <w:rsid w:val="004E5A3B"/>
    <w:rsid w:val="004E7FBC"/>
    <w:rsid w:val="004F031D"/>
    <w:rsid w:val="004F3067"/>
    <w:rsid w:val="004F3B19"/>
    <w:rsid w:val="004F4510"/>
    <w:rsid w:val="004F6BCC"/>
    <w:rsid w:val="004F71CA"/>
    <w:rsid w:val="00500024"/>
    <w:rsid w:val="005000F8"/>
    <w:rsid w:val="00500F4A"/>
    <w:rsid w:val="00501127"/>
    <w:rsid w:val="00502831"/>
    <w:rsid w:val="00504A47"/>
    <w:rsid w:val="00506A27"/>
    <w:rsid w:val="00506F4F"/>
    <w:rsid w:val="005075D6"/>
    <w:rsid w:val="005101FC"/>
    <w:rsid w:val="005107E8"/>
    <w:rsid w:val="0051212E"/>
    <w:rsid w:val="00512204"/>
    <w:rsid w:val="00514B50"/>
    <w:rsid w:val="0051762E"/>
    <w:rsid w:val="00517E04"/>
    <w:rsid w:val="00520143"/>
    <w:rsid w:val="00520618"/>
    <w:rsid w:val="005220F0"/>
    <w:rsid w:val="00522280"/>
    <w:rsid w:val="0052269F"/>
    <w:rsid w:val="0052352E"/>
    <w:rsid w:val="00525F65"/>
    <w:rsid w:val="00526F3D"/>
    <w:rsid w:val="00531CB0"/>
    <w:rsid w:val="00531EEC"/>
    <w:rsid w:val="00532BED"/>
    <w:rsid w:val="005344E2"/>
    <w:rsid w:val="00534E43"/>
    <w:rsid w:val="00537A4A"/>
    <w:rsid w:val="00537D28"/>
    <w:rsid w:val="00541BE8"/>
    <w:rsid w:val="005441CD"/>
    <w:rsid w:val="00545493"/>
    <w:rsid w:val="00545B1B"/>
    <w:rsid w:val="0054623E"/>
    <w:rsid w:val="0054729B"/>
    <w:rsid w:val="00550E1A"/>
    <w:rsid w:val="005522A2"/>
    <w:rsid w:val="005535D1"/>
    <w:rsid w:val="005550CC"/>
    <w:rsid w:val="0055511B"/>
    <w:rsid w:val="00555350"/>
    <w:rsid w:val="005561A3"/>
    <w:rsid w:val="00556738"/>
    <w:rsid w:val="00556E6B"/>
    <w:rsid w:val="005577B9"/>
    <w:rsid w:val="00560EC8"/>
    <w:rsid w:val="00560FD3"/>
    <w:rsid w:val="00561D0F"/>
    <w:rsid w:val="00562D42"/>
    <w:rsid w:val="00563420"/>
    <w:rsid w:val="00563A79"/>
    <w:rsid w:val="005648DC"/>
    <w:rsid w:val="00564E22"/>
    <w:rsid w:val="005664DA"/>
    <w:rsid w:val="00566833"/>
    <w:rsid w:val="00567351"/>
    <w:rsid w:val="00567B1D"/>
    <w:rsid w:val="00570824"/>
    <w:rsid w:val="00570D4D"/>
    <w:rsid w:val="005710B8"/>
    <w:rsid w:val="005713A6"/>
    <w:rsid w:val="00573524"/>
    <w:rsid w:val="00574BE3"/>
    <w:rsid w:val="005752E5"/>
    <w:rsid w:val="00575306"/>
    <w:rsid w:val="00575E0F"/>
    <w:rsid w:val="00576267"/>
    <w:rsid w:val="00577B68"/>
    <w:rsid w:val="0058058E"/>
    <w:rsid w:val="00580770"/>
    <w:rsid w:val="005807A2"/>
    <w:rsid w:val="0058125C"/>
    <w:rsid w:val="00581588"/>
    <w:rsid w:val="00583068"/>
    <w:rsid w:val="00585ED3"/>
    <w:rsid w:val="00586874"/>
    <w:rsid w:val="00587429"/>
    <w:rsid w:val="00590B19"/>
    <w:rsid w:val="0059141B"/>
    <w:rsid w:val="0059274C"/>
    <w:rsid w:val="00593ADF"/>
    <w:rsid w:val="005940DB"/>
    <w:rsid w:val="0059416A"/>
    <w:rsid w:val="00594792"/>
    <w:rsid w:val="00597712"/>
    <w:rsid w:val="005A13FD"/>
    <w:rsid w:val="005A179D"/>
    <w:rsid w:val="005A3261"/>
    <w:rsid w:val="005A3592"/>
    <w:rsid w:val="005A3C71"/>
    <w:rsid w:val="005A4830"/>
    <w:rsid w:val="005A7CF0"/>
    <w:rsid w:val="005A7F3D"/>
    <w:rsid w:val="005B2128"/>
    <w:rsid w:val="005B36B7"/>
    <w:rsid w:val="005B3BB5"/>
    <w:rsid w:val="005B4761"/>
    <w:rsid w:val="005B4FCA"/>
    <w:rsid w:val="005B6481"/>
    <w:rsid w:val="005B792D"/>
    <w:rsid w:val="005C1B43"/>
    <w:rsid w:val="005C3002"/>
    <w:rsid w:val="005C3EE5"/>
    <w:rsid w:val="005C6859"/>
    <w:rsid w:val="005C7167"/>
    <w:rsid w:val="005D4CB8"/>
    <w:rsid w:val="005D5016"/>
    <w:rsid w:val="005D5CF5"/>
    <w:rsid w:val="005D7296"/>
    <w:rsid w:val="005D7C0C"/>
    <w:rsid w:val="005E0DA9"/>
    <w:rsid w:val="005E258F"/>
    <w:rsid w:val="005E2EBE"/>
    <w:rsid w:val="005E32E7"/>
    <w:rsid w:val="005E33A7"/>
    <w:rsid w:val="005E3CBF"/>
    <w:rsid w:val="005E4664"/>
    <w:rsid w:val="005E5D7F"/>
    <w:rsid w:val="005F04DF"/>
    <w:rsid w:val="005F0EDB"/>
    <w:rsid w:val="005F3027"/>
    <w:rsid w:val="005F4110"/>
    <w:rsid w:val="005F4758"/>
    <w:rsid w:val="005F489B"/>
    <w:rsid w:val="005F4E70"/>
    <w:rsid w:val="005F4FEE"/>
    <w:rsid w:val="005F560B"/>
    <w:rsid w:val="005F66A1"/>
    <w:rsid w:val="005F66A5"/>
    <w:rsid w:val="005F689F"/>
    <w:rsid w:val="005F7AE9"/>
    <w:rsid w:val="00601AE8"/>
    <w:rsid w:val="00601D86"/>
    <w:rsid w:val="006020CA"/>
    <w:rsid w:val="006031E4"/>
    <w:rsid w:val="00606066"/>
    <w:rsid w:val="00606CFC"/>
    <w:rsid w:val="006075A7"/>
    <w:rsid w:val="00610192"/>
    <w:rsid w:val="00611696"/>
    <w:rsid w:val="0061260F"/>
    <w:rsid w:val="0061333F"/>
    <w:rsid w:val="00613BE2"/>
    <w:rsid w:val="006149E5"/>
    <w:rsid w:val="0061588F"/>
    <w:rsid w:val="00616290"/>
    <w:rsid w:val="00616715"/>
    <w:rsid w:val="006169CA"/>
    <w:rsid w:val="00620D13"/>
    <w:rsid w:val="00622CD2"/>
    <w:rsid w:val="00624BCB"/>
    <w:rsid w:val="006265F3"/>
    <w:rsid w:val="0062665F"/>
    <w:rsid w:val="006273EF"/>
    <w:rsid w:val="00627AC0"/>
    <w:rsid w:val="00627CCA"/>
    <w:rsid w:val="00630163"/>
    <w:rsid w:val="00631FF5"/>
    <w:rsid w:val="00634B5E"/>
    <w:rsid w:val="00636CF2"/>
    <w:rsid w:val="00637B2B"/>
    <w:rsid w:val="00637F69"/>
    <w:rsid w:val="006407D5"/>
    <w:rsid w:val="006432A8"/>
    <w:rsid w:val="00643BA6"/>
    <w:rsid w:val="006447D8"/>
    <w:rsid w:val="006451EF"/>
    <w:rsid w:val="00646697"/>
    <w:rsid w:val="006473C3"/>
    <w:rsid w:val="00647849"/>
    <w:rsid w:val="00647B95"/>
    <w:rsid w:val="00647E7A"/>
    <w:rsid w:val="0065064B"/>
    <w:rsid w:val="00650FCA"/>
    <w:rsid w:val="006524BC"/>
    <w:rsid w:val="00652C0B"/>
    <w:rsid w:val="00653FE1"/>
    <w:rsid w:val="0065400E"/>
    <w:rsid w:val="00654666"/>
    <w:rsid w:val="006548DD"/>
    <w:rsid w:val="00654F9A"/>
    <w:rsid w:val="0065700F"/>
    <w:rsid w:val="006574D9"/>
    <w:rsid w:val="00657ED3"/>
    <w:rsid w:val="0066173E"/>
    <w:rsid w:val="00663AB7"/>
    <w:rsid w:val="00664E12"/>
    <w:rsid w:val="00665870"/>
    <w:rsid w:val="006666AF"/>
    <w:rsid w:val="00666EB9"/>
    <w:rsid w:val="0067279E"/>
    <w:rsid w:val="00672A1C"/>
    <w:rsid w:val="00673A8B"/>
    <w:rsid w:val="0067435D"/>
    <w:rsid w:val="006745D9"/>
    <w:rsid w:val="00675092"/>
    <w:rsid w:val="00677494"/>
    <w:rsid w:val="00677605"/>
    <w:rsid w:val="00680190"/>
    <w:rsid w:val="00681527"/>
    <w:rsid w:val="0068214D"/>
    <w:rsid w:val="00682DE4"/>
    <w:rsid w:val="0068377E"/>
    <w:rsid w:val="00685134"/>
    <w:rsid w:val="00685DB7"/>
    <w:rsid w:val="00686043"/>
    <w:rsid w:val="00686B8B"/>
    <w:rsid w:val="00687EC1"/>
    <w:rsid w:val="00690E0C"/>
    <w:rsid w:val="006911EE"/>
    <w:rsid w:val="00694DCC"/>
    <w:rsid w:val="006953B9"/>
    <w:rsid w:val="00695712"/>
    <w:rsid w:val="006962A8"/>
    <w:rsid w:val="006962AD"/>
    <w:rsid w:val="006A53BA"/>
    <w:rsid w:val="006A5412"/>
    <w:rsid w:val="006A541F"/>
    <w:rsid w:val="006B183A"/>
    <w:rsid w:val="006B1C97"/>
    <w:rsid w:val="006B45B0"/>
    <w:rsid w:val="006B4C55"/>
    <w:rsid w:val="006B6388"/>
    <w:rsid w:val="006B6BB0"/>
    <w:rsid w:val="006B71E7"/>
    <w:rsid w:val="006C092B"/>
    <w:rsid w:val="006C1946"/>
    <w:rsid w:val="006C1C4E"/>
    <w:rsid w:val="006C2FE9"/>
    <w:rsid w:val="006C36C7"/>
    <w:rsid w:val="006C41D8"/>
    <w:rsid w:val="006C6A88"/>
    <w:rsid w:val="006C7941"/>
    <w:rsid w:val="006D02EA"/>
    <w:rsid w:val="006D0519"/>
    <w:rsid w:val="006D10D8"/>
    <w:rsid w:val="006D1A54"/>
    <w:rsid w:val="006D2688"/>
    <w:rsid w:val="006D355F"/>
    <w:rsid w:val="006D767E"/>
    <w:rsid w:val="006D7C18"/>
    <w:rsid w:val="006E06D4"/>
    <w:rsid w:val="006E1695"/>
    <w:rsid w:val="006E1CFA"/>
    <w:rsid w:val="006E2A25"/>
    <w:rsid w:val="006E3E3C"/>
    <w:rsid w:val="006E507F"/>
    <w:rsid w:val="006E5C87"/>
    <w:rsid w:val="006E6902"/>
    <w:rsid w:val="006E7429"/>
    <w:rsid w:val="006F1CBF"/>
    <w:rsid w:val="006F210B"/>
    <w:rsid w:val="006F242A"/>
    <w:rsid w:val="006F3804"/>
    <w:rsid w:val="006F53B1"/>
    <w:rsid w:val="006F7232"/>
    <w:rsid w:val="006F7547"/>
    <w:rsid w:val="00700C0B"/>
    <w:rsid w:val="00701B2B"/>
    <w:rsid w:val="00702C18"/>
    <w:rsid w:val="00703360"/>
    <w:rsid w:val="0070395B"/>
    <w:rsid w:val="007039AD"/>
    <w:rsid w:val="0070611C"/>
    <w:rsid w:val="007063C5"/>
    <w:rsid w:val="00706555"/>
    <w:rsid w:val="007066CD"/>
    <w:rsid w:val="007067FC"/>
    <w:rsid w:val="007078CC"/>
    <w:rsid w:val="00707A27"/>
    <w:rsid w:val="00707B88"/>
    <w:rsid w:val="0071209A"/>
    <w:rsid w:val="007129AF"/>
    <w:rsid w:val="0071329A"/>
    <w:rsid w:val="00714023"/>
    <w:rsid w:val="00715836"/>
    <w:rsid w:val="00716423"/>
    <w:rsid w:val="00720234"/>
    <w:rsid w:val="007208F6"/>
    <w:rsid w:val="00721FC3"/>
    <w:rsid w:val="00725698"/>
    <w:rsid w:val="00725A66"/>
    <w:rsid w:val="00725BC3"/>
    <w:rsid w:val="0072765E"/>
    <w:rsid w:val="0073208F"/>
    <w:rsid w:val="007328D9"/>
    <w:rsid w:val="00737702"/>
    <w:rsid w:val="007402DD"/>
    <w:rsid w:val="00741070"/>
    <w:rsid w:val="00741A28"/>
    <w:rsid w:val="00742D30"/>
    <w:rsid w:val="0074369A"/>
    <w:rsid w:val="00743FD1"/>
    <w:rsid w:val="007443BF"/>
    <w:rsid w:val="007449E3"/>
    <w:rsid w:val="00744FB7"/>
    <w:rsid w:val="00745802"/>
    <w:rsid w:val="007463C0"/>
    <w:rsid w:val="00746A5F"/>
    <w:rsid w:val="007503B7"/>
    <w:rsid w:val="007527FC"/>
    <w:rsid w:val="00753C41"/>
    <w:rsid w:val="00754CD9"/>
    <w:rsid w:val="007553E3"/>
    <w:rsid w:val="00757571"/>
    <w:rsid w:val="00761C6D"/>
    <w:rsid w:val="00762597"/>
    <w:rsid w:val="0076355A"/>
    <w:rsid w:val="00763965"/>
    <w:rsid w:val="007658E1"/>
    <w:rsid w:val="007659B1"/>
    <w:rsid w:val="00765A9D"/>
    <w:rsid w:val="00767BC6"/>
    <w:rsid w:val="00773450"/>
    <w:rsid w:val="0077352F"/>
    <w:rsid w:val="0077620D"/>
    <w:rsid w:val="00776610"/>
    <w:rsid w:val="00777B6A"/>
    <w:rsid w:val="00777CF2"/>
    <w:rsid w:val="0078085E"/>
    <w:rsid w:val="0078149F"/>
    <w:rsid w:val="0078163F"/>
    <w:rsid w:val="0078177D"/>
    <w:rsid w:val="00782100"/>
    <w:rsid w:val="007828BC"/>
    <w:rsid w:val="00784DCE"/>
    <w:rsid w:val="00784E72"/>
    <w:rsid w:val="0078524F"/>
    <w:rsid w:val="0078550A"/>
    <w:rsid w:val="00786D02"/>
    <w:rsid w:val="00787959"/>
    <w:rsid w:val="00787BF4"/>
    <w:rsid w:val="00787DD0"/>
    <w:rsid w:val="00787E8C"/>
    <w:rsid w:val="00791AED"/>
    <w:rsid w:val="00793CD5"/>
    <w:rsid w:val="007977F6"/>
    <w:rsid w:val="007A0A23"/>
    <w:rsid w:val="007A22D8"/>
    <w:rsid w:val="007A3558"/>
    <w:rsid w:val="007B01B4"/>
    <w:rsid w:val="007B15BE"/>
    <w:rsid w:val="007B1C7C"/>
    <w:rsid w:val="007B3136"/>
    <w:rsid w:val="007B43EC"/>
    <w:rsid w:val="007B5337"/>
    <w:rsid w:val="007B5555"/>
    <w:rsid w:val="007B69C9"/>
    <w:rsid w:val="007B77F3"/>
    <w:rsid w:val="007B7B4F"/>
    <w:rsid w:val="007C061C"/>
    <w:rsid w:val="007C0854"/>
    <w:rsid w:val="007C0E7B"/>
    <w:rsid w:val="007C11F0"/>
    <w:rsid w:val="007C38AE"/>
    <w:rsid w:val="007C5640"/>
    <w:rsid w:val="007C6516"/>
    <w:rsid w:val="007C74F5"/>
    <w:rsid w:val="007C7BD9"/>
    <w:rsid w:val="007D1B4C"/>
    <w:rsid w:val="007D217B"/>
    <w:rsid w:val="007D2B1A"/>
    <w:rsid w:val="007D3176"/>
    <w:rsid w:val="007D4641"/>
    <w:rsid w:val="007D5FC5"/>
    <w:rsid w:val="007D65A0"/>
    <w:rsid w:val="007E1104"/>
    <w:rsid w:val="007E1210"/>
    <w:rsid w:val="007E13D0"/>
    <w:rsid w:val="007E1606"/>
    <w:rsid w:val="007E2A33"/>
    <w:rsid w:val="007E4A70"/>
    <w:rsid w:val="007E4FD4"/>
    <w:rsid w:val="007E5844"/>
    <w:rsid w:val="007E6043"/>
    <w:rsid w:val="007F0605"/>
    <w:rsid w:val="007F221C"/>
    <w:rsid w:val="007F2A47"/>
    <w:rsid w:val="007F458F"/>
    <w:rsid w:val="007F4BA8"/>
    <w:rsid w:val="007F5C55"/>
    <w:rsid w:val="007F5C64"/>
    <w:rsid w:val="007F5D6C"/>
    <w:rsid w:val="00802503"/>
    <w:rsid w:val="00802B29"/>
    <w:rsid w:val="008054C7"/>
    <w:rsid w:val="008063B5"/>
    <w:rsid w:val="00807EB6"/>
    <w:rsid w:val="00811E51"/>
    <w:rsid w:val="00812CB4"/>
    <w:rsid w:val="00813A29"/>
    <w:rsid w:val="00816C99"/>
    <w:rsid w:val="00821632"/>
    <w:rsid w:val="008222D3"/>
    <w:rsid w:val="00822EE0"/>
    <w:rsid w:val="00825B46"/>
    <w:rsid w:val="00825EA0"/>
    <w:rsid w:val="00827B0C"/>
    <w:rsid w:val="00827DAF"/>
    <w:rsid w:val="00830228"/>
    <w:rsid w:val="00830F8B"/>
    <w:rsid w:val="008320F6"/>
    <w:rsid w:val="00833C74"/>
    <w:rsid w:val="008357BD"/>
    <w:rsid w:val="00835CFB"/>
    <w:rsid w:val="008364FA"/>
    <w:rsid w:val="008374E6"/>
    <w:rsid w:val="00840CEC"/>
    <w:rsid w:val="00840F6B"/>
    <w:rsid w:val="008412CD"/>
    <w:rsid w:val="00842122"/>
    <w:rsid w:val="0084289D"/>
    <w:rsid w:val="00844603"/>
    <w:rsid w:val="008452D1"/>
    <w:rsid w:val="0084565B"/>
    <w:rsid w:val="00845838"/>
    <w:rsid w:val="00846861"/>
    <w:rsid w:val="008469A1"/>
    <w:rsid w:val="008503A3"/>
    <w:rsid w:val="00850E5F"/>
    <w:rsid w:val="00852A60"/>
    <w:rsid w:val="00853CCD"/>
    <w:rsid w:val="00855C1C"/>
    <w:rsid w:val="00856EF7"/>
    <w:rsid w:val="00857D0D"/>
    <w:rsid w:val="0086097E"/>
    <w:rsid w:val="00863881"/>
    <w:rsid w:val="00865C48"/>
    <w:rsid w:val="00866853"/>
    <w:rsid w:val="00866B50"/>
    <w:rsid w:val="00867021"/>
    <w:rsid w:val="008674A8"/>
    <w:rsid w:val="00870FB4"/>
    <w:rsid w:val="00871771"/>
    <w:rsid w:val="00874812"/>
    <w:rsid w:val="008773B4"/>
    <w:rsid w:val="00877C58"/>
    <w:rsid w:val="0088088C"/>
    <w:rsid w:val="008808DD"/>
    <w:rsid w:val="00882678"/>
    <w:rsid w:val="00882C0E"/>
    <w:rsid w:val="00883569"/>
    <w:rsid w:val="008836B1"/>
    <w:rsid w:val="008848AC"/>
    <w:rsid w:val="00885C2B"/>
    <w:rsid w:val="00885DA2"/>
    <w:rsid w:val="00886AC5"/>
    <w:rsid w:val="0088731F"/>
    <w:rsid w:val="00891034"/>
    <w:rsid w:val="00891196"/>
    <w:rsid w:val="0089195C"/>
    <w:rsid w:val="0089327A"/>
    <w:rsid w:val="0089350D"/>
    <w:rsid w:val="008958DB"/>
    <w:rsid w:val="00897213"/>
    <w:rsid w:val="008A3D89"/>
    <w:rsid w:val="008A6AFE"/>
    <w:rsid w:val="008B0524"/>
    <w:rsid w:val="008B1598"/>
    <w:rsid w:val="008B4BEE"/>
    <w:rsid w:val="008B64B8"/>
    <w:rsid w:val="008B6F7C"/>
    <w:rsid w:val="008B73E2"/>
    <w:rsid w:val="008B7860"/>
    <w:rsid w:val="008C0206"/>
    <w:rsid w:val="008C210B"/>
    <w:rsid w:val="008C336F"/>
    <w:rsid w:val="008C399C"/>
    <w:rsid w:val="008C4AC6"/>
    <w:rsid w:val="008C5C12"/>
    <w:rsid w:val="008C667E"/>
    <w:rsid w:val="008C68EF"/>
    <w:rsid w:val="008C7E6F"/>
    <w:rsid w:val="008D13FD"/>
    <w:rsid w:val="008D259E"/>
    <w:rsid w:val="008D3477"/>
    <w:rsid w:val="008D3EF0"/>
    <w:rsid w:val="008D4969"/>
    <w:rsid w:val="008D7BFE"/>
    <w:rsid w:val="008E01F5"/>
    <w:rsid w:val="008E04D4"/>
    <w:rsid w:val="008E243E"/>
    <w:rsid w:val="008E2BDE"/>
    <w:rsid w:val="008E2CF1"/>
    <w:rsid w:val="008E4E39"/>
    <w:rsid w:val="008E51E4"/>
    <w:rsid w:val="008E7B0B"/>
    <w:rsid w:val="008F079A"/>
    <w:rsid w:val="008F1485"/>
    <w:rsid w:val="008F2BE4"/>
    <w:rsid w:val="008F3DB0"/>
    <w:rsid w:val="008F5306"/>
    <w:rsid w:val="008F5702"/>
    <w:rsid w:val="008F623C"/>
    <w:rsid w:val="008F6352"/>
    <w:rsid w:val="0090423C"/>
    <w:rsid w:val="0090489B"/>
    <w:rsid w:val="00905A0E"/>
    <w:rsid w:val="00914EF8"/>
    <w:rsid w:val="0091669C"/>
    <w:rsid w:val="00922ED8"/>
    <w:rsid w:val="00923683"/>
    <w:rsid w:val="009239DE"/>
    <w:rsid w:val="00924086"/>
    <w:rsid w:val="00925D15"/>
    <w:rsid w:val="00926E17"/>
    <w:rsid w:val="00930100"/>
    <w:rsid w:val="009319F9"/>
    <w:rsid w:val="00931D8D"/>
    <w:rsid w:val="00937112"/>
    <w:rsid w:val="009414BE"/>
    <w:rsid w:val="00942B23"/>
    <w:rsid w:val="00945C72"/>
    <w:rsid w:val="00945CD8"/>
    <w:rsid w:val="00946AAA"/>
    <w:rsid w:val="00950603"/>
    <w:rsid w:val="009506F9"/>
    <w:rsid w:val="00950907"/>
    <w:rsid w:val="009526D8"/>
    <w:rsid w:val="00953113"/>
    <w:rsid w:val="00954559"/>
    <w:rsid w:val="00954C56"/>
    <w:rsid w:val="00961B5E"/>
    <w:rsid w:val="00961EC5"/>
    <w:rsid w:val="009626B6"/>
    <w:rsid w:val="00962AAD"/>
    <w:rsid w:val="00962C6E"/>
    <w:rsid w:val="00966289"/>
    <w:rsid w:val="0096767E"/>
    <w:rsid w:val="00967A96"/>
    <w:rsid w:val="00970AE1"/>
    <w:rsid w:val="00971205"/>
    <w:rsid w:val="00973007"/>
    <w:rsid w:val="0097314D"/>
    <w:rsid w:val="009742F0"/>
    <w:rsid w:val="00974A30"/>
    <w:rsid w:val="009765FE"/>
    <w:rsid w:val="009768D7"/>
    <w:rsid w:val="00977433"/>
    <w:rsid w:val="00977BC5"/>
    <w:rsid w:val="00980462"/>
    <w:rsid w:val="00981738"/>
    <w:rsid w:val="009835CC"/>
    <w:rsid w:val="00983822"/>
    <w:rsid w:val="0098536E"/>
    <w:rsid w:val="009855C0"/>
    <w:rsid w:val="009866CC"/>
    <w:rsid w:val="0099081C"/>
    <w:rsid w:val="00991256"/>
    <w:rsid w:val="00991933"/>
    <w:rsid w:val="00991A8A"/>
    <w:rsid w:val="009922B4"/>
    <w:rsid w:val="00992B9A"/>
    <w:rsid w:val="00993164"/>
    <w:rsid w:val="009935D6"/>
    <w:rsid w:val="00994D3B"/>
    <w:rsid w:val="009960C5"/>
    <w:rsid w:val="009962A1"/>
    <w:rsid w:val="009A0EEC"/>
    <w:rsid w:val="009A155F"/>
    <w:rsid w:val="009A2EBC"/>
    <w:rsid w:val="009A398C"/>
    <w:rsid w:val="009A41A2"/>
    <w:rsid w:val="009A441D"/>
    <w:rsid w:val="009A5BE2"/>
    <w:rsid w:val="009A751B"/>
    <w:rsid w:val="009B1456"/>
    <w:rsid w:val="009B2122"/>
    <w:rsid w:val="009B27C7"/>
    <w:rsid w:val="009B3C02"/>
    <w:rsid w:val="009B44E3"/>
    <w:rsid w:val="009B52B3"/>
    <w:rsid w:val="009B5DE9"/>
    <w:rsid w:val="009B6206"/>
    <w:rsid w:val="009B6A9F"/>
    <w:rsid w:val="009B6ABF"/>
    <w:rsid w:val="009B71B3"/>
    <w:rsid w:val="009C08C2"/>
    <w:rsid w:val="009C1360"/>
    <w:rsid w:val="009C2FF5"/>
    <w:rsid w:val="009C3DEC"/>
    <w:rsid w:val="009D1AF3"/>
    <w:rsid w:val="009D2A20"/>
    <w:rsid w:val="009D4AD0"/>
    <w:rsid w:val="009D4B7F"/>
    <w:rsid w:val="009D69F1"/>
    <w:rsid w:val="009E197E"/>
    <w:rsid w:val="009E1B36"/>
    <w:rsid w:val="009E1C1E"/>
    <w:rsid w:val="009E1D7D"/>
    <w:rsid w:val="009E2C7F"/>
    <w:rsid w:val="009E2CD2"/>
    <w:rsid w:val="009E43FD"/>
    <w:rsid w:val="009E7CDE"/>
    <w:rsid w:val="009F15AE"/>
    <w:rsid w:val="009F1F11"/>
    <w:rsid w:val="009F3649"/>
    <w:rsid w:val="009F3C9B"/>
    <w:rsid w:val="009F5EC7"/>
    <w:rsid w:val="009F6E82"/>
    <w:rsid w:val="009F7E52"/>
    <w:rsid w:val="00A00A13"/>
    <w:rsid w:val="00A00A4C"/>
    <w:rsid w:val="00A02166"/>
    <w:rsid w:val="00A02BC6"/>
    <w:rsid w:val="00A044C1"/>
    <w:rsid w:val="00A05A7F"/>
    <w:rsid w:val="00A0799F"/>
    <w:rsid w:val="00A07C54"/>
    <w:rsid w:val="00A108B1"/>
    <w:rsid w:val="00A10DF9"/>
    <w:rsid w:val="00A13BF1"/>
    <w:rsid w:val="00A14779"/>
    <w:rsid w:val="00A15CD9"/>
    <w:rsid w:val="00A170D3"/>
    <w:rsid w:val="00A17675"/>
    <w:rsid w:val="00A178CE"/>
    <w:rsid w:val="00A202DE"/>
    <w:rsid w:val="00A223E3"/>
    <w:rsid w:val="00A23F79"/>
    <w:rsid w:val="00A27933"/>
    <w:rsid w:val="00A30449"/>
    <w:rsid w:val="00A30A5F"/>
    <w:rsid w:val="00A30F1F"/>
    <w:rsid w:val="00A315B7"/>
    <w:rsid w:val="00A319BE"/>
    <w:rsid w:val="00A3452F"/>
    <w:rsid w:val="00A35424"/>
    <w:rsid w:val="00A354E3"/>
    <w:rsid w:val="00A35777"/>
    <w:rsid w:val="00A37DB3"/>
    <w:rsid w:val="00A4025E"/>
    <w:rsid w:val="00A40D1C"/>
    <w:rsid w:val="00A41494"/>
    <w:rsid w:val="00A42360"/>
    <w:rsid w:val="00A42BC0"/>
    <w:rsid w:val="00A45F7E"/>
    <w:rsid w:val="00A47A25"/>
    <w:rsid w:val="00A47D7D"/>
    <w:rsid w:val="00A501BE"/>
    <w:rsid w:val="00A53D79"/>
    <w:rsid w:val="00A54067"/>
    <w:rsid w:val="00A56428"/>
    <w:rsid w:val="00A5689B"/>
    <w:rsid w:val="00A56D63"/>
    <w:rsid w:val="00A60665"/>
    <w:rsid w:val="00A60940"/>
    <w:rsid w:val="00A60B79"/>
    <w:rsid w:val="00A619A7"/>
    <w:rsid w:val="00A6220A"/>
    <w:rsid w:val="00A63A4B"/>
    <w:rsid w:val="00A6416D"/>
    <w:rsid w:val="00A647AE"/>
    <w:rsid w:val="00A64FF2"/>
    <w:rsid w:val="00A65B73"/>
    <w:rsid w:val="00A67551"/>
    <w:rsid w:val="00A71E17"/>
    <w:rsid w:val="00A71F1A"/>
    <w:rsid w:val="00A72F67"/>
    <w:rsid w:val="00A73056"/>
    <w:rsid w:val="00A73C8A"/>
    <w:rsid w:val="00A75A54"/>
    <w:rsid w:val="00A8156D"/>
    <w:rsid w:val="00A8164B"/>
    <w:rsid w:val="00A81BA4"/>
    <w:rsid w:val="00A82600"/>
    <w:rsid w:val="00A82E65"/>
    <w:rsid w:val="00A84273"/>
    <w:rsid w:val="00A84336"/>
    <w:rsid w:val="00A84583"/>
    <w:rsid w:val="00A85BB5"/>
    <w:rsid w:val="00A86660"/>
    <w:rsid w:val="00A87F53"/>
    <w:rsid w:val="00A93949"/>
    <w:rsid w:val="00A93D83"/>
    <w:rsid w:val="00A945EC"/>
    <w:rsid w:val="00A94E4D"/>
    <w:rsid w:val="00A95B65"/>
    <w:rsid w:val="00A96A88"/>
    <w:rsid w:val="00A9761D"/>
    <w:rsid w:val="00AA0DC6"/>
    <w:rsid w:val="00AA2E0E"/>
    <w:rsid w:val="00AA3D71"/>
    <w:rsid w:val="00AA4229"/>
    <w:rsid w:val="00AA551F"/>
    <w:rsid w:val="00AA59AC"/>
    <w:rsid w:val="00AA6DD5"/>
    <w:rsid w:val="00AA75E2"/>
    <w:rsid w:val="00AA7E2E"/>
    <w:rsid w:val="00AB12CC"/>
    <w:rsid w:val="00AB2F07"/>
    <w:rsid w:val="00AB3E63"/>
    <w:rsid w:val="00AB438B"/>
    <w:rsid w:val="00AB480D"/>
    <w:rsid w:val="00AB4D6D"/>
    <w:rsid w:val="00AB60B8"/>
    <w:rsid w:val="00AC1278"/>
    <w:rsid w:val="00AC3120"/>
    <w:rsid w:val="00AC377D"/>
    <w:rsid w:val="00AC48C1"/>
    <w:rsid w:val="00AC7A9A"/>
    <w:rsid w:val="00AC7E6E"/>
    <w:rsid w:val="00AD13DF"/>
    <w:rsid w:val="00AD3ACE"/>
    <w:rsid w:val="00AD68E7"/>
    <w:rsid w:val="00AD71F3"/>
    <w:rsid w:val="00AD7CFE"/>
    <w:rsid w:val="00AE38EE"/>
    <w:rsid w:val="00AE4DBC"/>
    <w:rsid w:val="00AE5F7E"/>
    <w:rsid w:val="00AF3A7C"/>
    <w:rsid w:val="00AF3C92"/>
    <w:rsid w:val="00AF4D76"/>
    <w:rsid w:val="00AF72CE"/>
    <w:rsid w:val="00AF7B77"/>
    <w:rsid w:val="00B03A53"/>
    <w:rsid w:val="00B03BB0"/>
    <w:rsid w:val="00B040BE"/>
    <w:rsid w:val="00B0568F"/>
    <w:rsid w:val="00B060AA"/>
    <w:rsid w:val="00B06ECB"/>
    <w:rsid w:val="00B112A6"/>
    <w:rsid w:val="00B12215"/>
    <w:rsid w:val="00B12627"/>
    <w:rsid w:val="00B12DD6"/>
    <w:rsid w:val="00B12E06"/>
    <w:rsid w:val="00B1342E"/>
    <w:rsid w:val="00B14BA9"/>
    <w:rsid w:val="00B17A92"/>
    <w:rsid w:val="00B205AC"/>
    <w:rsid w:val="00B20974"/>
    <w:rsid w:val="00B21058"/>
    <w:rsid w:val="00B22196"/>
    <w:rsid w:val="00B2614D"/>
    <w:rsid w:val="00B3267E"/>
    <w:rsid w:val="00B32ABC"/>
    <w:rsid w:val="00B3353D"/>
    <w:rsid w:val="00B33E58"/>
    <w:rsid w:val="00B416CD"/>
    <w:rsid w:val="00B43F12"/>
    <w:rsid w:val="00B44488"/>
    <w:rsid w:val="00B44887"/>
    <w:rsid w:val="00B44AA2"/>
    <w:rsid w:val="00B46016"/>
    <w:rsid w:val="00B46B9B"/>
    <w:rsid w:val="00B46FD9"/>
    <w:rsid w:val="00B470C4"/>
    <w:rsid w:val="00B47D14"/>
    <w:rsid w:val="00B51386"/>
    <w:rsid w:val="00B53C38"/>
    <w:rsid w:val="00B543CC"/>
    <w:rsid w:val="00B54C08"/>
    <w:rsid w:val="00B5691B"/>
    <w:rsid w:val="00B57EE1"/>
    <w:rsid w:val="00B6137E"/>
    <w:rsid w:val="00B63313"/>
    <w:rsid w:val="00B6498F"/>
    <w:rsid w:val="00B6553F"/>
    <w:rsid w:val="00B655A5"/>
    <w:rsid w:val="00B67A25"/>
    <w:rsid w:val="00B71BAD"/>
    <w:rsid w:val="00B72102"/>
    <w:rsid w:val="00B732B9"/>
    <w:rsid w:val="00B73726"/>
    <w:rsid w:val="00B73FAF"/>
    <w:rsid w:val="00B75094"/>
    <w:rsid w:val="00B75B43"/>
    <w:rsid w:val="00B75EDC"/>
    <w:rsid w:val="00B75FA3"/>
    <w:rsid w:val="00B76BA5"/>
    <w:rsid w:val="00B771BD"/>
    <w:rsid w:val="00B773A4"/>
    <w:rsid w:val="00B773AF"/>
    <w:rsid w:val="00B7747B"/>
    <w:rsid w:val="00B8068B"/>
    <w:rsid w:val="00B80FEC"/>
    <w:rsid w:val="00B821DC"/>
    <w:rsid w:val="00B82463"/>
    <w:rsid w:val="00B84284"/>
    <w:rsid w:val="00B87113"/>
    <w:rsid w:val="00B87197"/>
    <w:rsid w:val="00B90336"/>
    <w:rsid w:val="00B9122C"/>
    <w:rsid w:val="00B913E3"/>
    <w:rsid w:val="00B91CEE"/>
    <w:rsid w:val="00B927DE"/>
    <w:rsid w:val="00B92B47"/>
    <w:rsid w:val="00B932B7"/>
    <w:rsid w:val="00B94ADD"/>
    <w:rsid w:val="00B96BB0"/>
    <w:rsid w:val="00B97D1A"/>
    <w:rsid w:val="00BA1FE8"/>
    <w:rsid w:val="00BA2415"/>
    <w:rsid w:val="00BA25EF"/>
    <w:rsid w:val="00BA517A"/>
    <w:rsid w:val="00BA6D67"/>
    <w:rsid w:val="00BA6F96"/>
    <w:rsid w:val="00BB0C33"/>
    <w:rsid w:val="00BB0DE3"/>
    <w:rsid w:val="00BB3707"/>
    <w:rsid w:val="00BB3CA0"/>
    <w:rsid w:val="00BB445D"/>
    <w:rsid w:val="00BB4C86"/>
    <w:rsid w:val="00BB5598"/>
    <w:rsid w:val="00BB6D4C"/>
    <w:rsid w:val="00BB7328"/>
    <w:rsid w:val="00BC341C"/>
    <w:rsid w:val="00BC440F"/>
    <w:rsid w:val="00BC5C41"/>
    <w:rsid w:val="00BC5FC7"/>
    <w:rsid w:val="00BC6135"/>
    <w:rsid w:val="00BC6FC4"/>
    <w:rsid w:val="00BD0015"/>
    <w:rsid w:val="00BD4E2D"/>
    <w:rsid w:val="00BD573D"/>
    <w:rsid w:val="00BD73EA"/>
    <w:rsid w:val="00BE0376"/>
    <w:rsid w:val="00BE18CB"/>
    <w:rsid w:val="00BE702D"/>
    <w:rsid w:val="00BE7192"/>
    <w:rsid w:val="00BE77D5"/>
    <w:rsid w:val="00BE7E04"/>
    <w:rsid w:val="00BF17C6"/>
    <w:rsid w:val="00BF3373"/>
    <w:rsid w:val="00BF3AA6"/>
    <w:rsid w:val="00BF3FB8"/>
    <w:rsid w:val="00BF40FB"/>
    <w:rsid w:val="00BF507D"/>
    <w:rsid w:val="00BF631E"/>
    <w:rsid w:val="00BF70C2"/>
    <w:rsid w:val="00BF7FC0"/>
    <w:rsid w:val="00C01515"/>
    <w:rsid w:val="00C01EF8"/>
    <w:rsid w:val="00C033B5"/>
    <w:rsid w:val="00C03E6B"/>
    <w:rsid w:val="00C04205"/>
    <w:rsid w:val="00C04C3A"/>
    <w:rsid w:val="00C05064"/>
    <w:rsid w:val="00C06EB8"/>
    <w:rsid w:val="00C109CF"/>
    <w:rsid w:val="00C10AFD"/>
    <w:rsid w:val="00C1156A"/>
    <w:rsid w:val="00C11CEB"/>
    <w:rsid w:val="00C12FBB"/>
    <w:rsid w:val="00C13459"/>
    <w:rsid w:val="00C13DB5"/>
    <w:rsid w:val="00C14E05"/>
    <w:rsid w:val="00C154F8"/>
    <w:rsid w:val="00C17024"/>
    <w:rsid w:val="00C17A7E"/>
    <w:rsid w:val="00C21C43"/>
    <w:rsid w:val="00C23770"/>
    <w:rsid w:val="00C24CCB"/>
    <w:rsid w:val="00C254C9"/>
    <w:rsid w:val="00C25A59"/>
    <w:rsid w:val="00C2609D"/>
    <w:rsid w:val="00C27027"/>
    <w:rsid w:val="00C27095"/>
    <w:rsid w:val="00C27EF9"/>
    <w:rsid w:val="00C30C69"/>
    <w:rsid w:val="00C31755"/>
    <w:rsid w:val="00C32396"/>
    <w:rsid w:val="00C33DB4"/>
    <w:rsid w:val="00C33FEE"/>
    <w:rsid w:val="00C36B74"/>
    <w:rsid w:val="00C40108"/>
    <w:rsid w:val="00C4126A"/>
    <w:rsid w:val="00C42141"/>
    <w:rsid w:val="00C422F1"/>
    <w:rsid w:val="00C42345"/>
    <w:rsid w:val="00C42DCF"/>
    <w:rsid w:val="00C45A3A"/>
    <w:rsid w:val="00C46F09"/>
    <w:rsid w:val="00C47C72"/>
    <w:rsid w:val="00C47E88"/>
    <w:rsid w:val="00C50608"/>
    <w:rsid w:val="00C50D17"/>
    <w:rsid w:val="00C50D37"/>
    <w:rsid w:val="00C50E61"/>
    <w:rsid w:val="00C523D0"/>
    <w:rsid w:val="00C527F4"/>
    <w:rsid w:val="00C5485C"/>
    <w:rsid w:val="00C54D92"/>
    <w:rsid w:val="00C56F5C"/>
    <w:rsid w:val="00C60CE3"/>
    <w:rsid w:val="00C61301"/>
    <w:rsid w:val="00C62120"/>
    <w:rsid w:val="00C64841"/>
    <w:rsid w:val="00C65A5C"/>
    <w:rsid w:val="00C66883"/>
    <w:rsid w:val="00C67163"/>
    <w:rsid w:val="00C674B3"/>
    <w:rsid w:val="00C71628"/>
    <w:rsid w:val="00C71B5A"/>
    <w:rsid w:val="00C71C28"/>
    <w:rsid w:val="00C71E87"/>
    <w:rsid w:val="00C72766"/>
    <w:rsid w:val="00C73E35"/>
    <w:rsid w:val="00C758F8"/>
    <w:rsid w:val="00C76978"/>
    <w:rsid w:val="00C806C8"/>
    <w:rsid w:val="00C80F4C"/>
    <w:rsid w:val="00C812A4"/>
    <w:rsid w:val="00C8151A"/>
    <w:rsid w:val="00C819FE"/>
    <w:rsid w:val="00C81BB6"/>
    <w:rsid w:val="00C83916"/>
    <w:rsid w:val="00C8487D"/>
    <w:rsid w:val="00C85BA6"/>
    <w:rsid w:val="00C86F4A"/>
    <w:rsid w:val="00C87C57"/>
    <w:rsid w:val="00C90DA9"/>
    <w:rsid w:val="00C919DB"/>
    <w:rsid w:val="00C92C7C"/>
    <w:rsid w:val="00C9347B"/>
    <w:rsid w:val="00C938A0"/>
    <w:rsid w:val="00C94B04"/>
    <w:rsid w:val="00C9512B"/>
    <w:rsid w:val="00C95AAD"/>
    <w:rsid w:val="00C95E55"/>
    <w:rsid w:val="00C961C4"/>
    <w:rsid w:val="00CA21AC"/>
    <w:rsid w:val="00CA2F25"/>
    <w:rsid w:val="00CA3683"/>
    <w:rsid w:val="00CA40A3"/>
    <w:rsid w:val="00CA4FF3"/>
    <w:rsid w:val="00CA504F"/>
    <w:rsid w:val="00CA5B4A"/>
    <w:rsid w:val="00CA7B89"/>
    <w:rsid w:val="00CB05A1"/>
    <w:rsid w:val="00CB124E"/>
    <w:rsid w:val="00CB4483"/>
    <w:rsid w:val="00CB5D94"/>
    <w:rsid w:val="00CC2F27"/>
    <w:rsid w:val="00CC382C"/>
    <w:rsid w:val="00CC4466"/>
    <w:rsid w:val="00CC4810"/>
    <w:rsid w:val="00CC6BA3"/>
    <w:rsid w:val="00CC6BCB"/>
    <w:rsid w:val="00CC70AC"/>
    <w:rsid w:val="00CC716E"/>
    <w:rsid w:val="00CC745A"/>
    <w:rsid w:val="00CD0AEE"/>
    <w:rsid w:val="00CD10CC"/>
    <w:rsid w:val="00CD23AD"/>
    <w:rsid w:val="00CD26CA"/>
    <w:rsid w:val="00CD39B0"/>
    <w:rsid w:val="00CD79D5"/>
    <w:rsid w:val="00CE29BC"/>
    <w:rsid w:val="00CE4058"/>
    <w:rsid w:val="00CE5A6A"/>
    <w:rsid w:val="00CE5C08"/>
    <w:rsid w:val="00CE6BAD"/>
    <w:rsid w:val="00CE7DAC"/>
    <w:rsid w:val="00CF0023"/>
    <w:rsid w:val="00CF0E86"/>
    <w:rsid w:val="00CF1513"/>
    <w:rsid w:val="00CF3B53"/>
    <w:rsid w:val="00CF52F1"/>
    <w:rsid w:val="00CF614E"/>
    <w:rsid w:val="00CF7FEE"/>
    <w:rsid w:val="00D0079B"/>
    <w:rsid w:val="00D01441"/>
    <w:rsid w:val="00D014DE"/>
    <w:rsid w:val="00D02273"/>
    <w:rsid w:val="00D02735"/>
    <w:rsid w:val="00D049DB"/>
    <w:rsid w:val="00D049E5"/>
    <w:rsid w:val="00D04DF4"/>
    <w:rsid w:val="00D057C5"/>
    <w:rsid w:val="00D12F15"/>
    <w:rsid w:val="00D14D6E"/>
    <w:rsid w:val="00D154D6"/>
    <w:rsid w:val="00D177C2"/>
    <w:rsid w:val="00D22ED1"/>
    <w:rsid w:val="00D2354F"/>
    <w:rsid w:val="00D23971"/>
    <w:rsid w:val="00D25173"/>
    <w:rsid w:val="00D277F9"/>
    <w:rsid w:val="00D27AF9"/>
    <w:rsid w:val="00D27EDF"/>
    <w:rsid w:val="00D321A8"/>
    <w:rsid w:val="00D32E0F"/>
    <w:rsid w:val="00D32EE4"/>
    <w:rsid w:val="00D36BA8"/>
    <w:rsid w:val="00D407FF"/>
    <w:rsid w:val="00D40988"/>
    <w:rsid w:val="00D410A9"/>
    <w:rsid w:val="00D4480F"/>
    <w:rsid w:val="00D4509B"/>
    <w:rsid w:val="00D45BBF"/>
    <w:rsid w:val="00D45FBF"/>
    <w:rsid w:val="00D46E89"/>
    <w:rsid w:val="00D506E2"/>
    <w:rsid w:val="00D511A2"/>
    <w:rsid w:val="00D517FF"/>
    <w:rsid w:val="00D5333F"/>
    <w:rsid w:val="00D567F7"/>
    <w:rsid w:val="00D57CAE"/>
    <w:rsid w:val="00D61488"/>
    <w:rsid w:val="00D61C5E"/>
    <w:rsid w:val="00D632F8"/>
    <w:rsid w:val="00D63918"/>
    <w:rsid w:val="00D64364"/>
    <w:rsid w:val="00D643FC"/>
    <w:rsid w:val="00D65573"/>
    <w:rsid w:val="00D667F6"/>
    <w:rsid w:val="00D67146"/>
    <w:rsid w:val="00D67C13"/>
    <w:rsid w:val="00D704D5"/>
    <w:rsid w:val="00D71374"/>
    <w:rsid w:val="00D7357E"/>
    <w:rsid w:val="00D7467C"/>
    <w:rsid w:val="00D74CB0"/>
    <w:rsid w:val="00D75889"/>
    <w:rsid w:val="00D75E43"/>
    <w:rsid w:val="00D76230"/>
    <w:rsid w:val="00D764CF"/>
    <w:rsid w:val="00D76B70"/>
    <w:rsid w:val="00D81E82"/>
    <w:rsid w:val="00D85573"/>
    <w:rsid w:val="00D85BBB"/>
    <w:rsid w:val="00D874C8"/>
    <w:rsid w:val="00D9033D"/>
    <w:rsid w:val="00D917F3"/>
    <w:rsid w:val="00D9291A"/>
    <w:rsid w:val="00D93B86"/>
    <w:rsid w:val="00D95425"/>
    <w:rsid w:val="00D95503"/>
    <w:rsid w:val="00D966D2"/>
    <w:rsid w:val="00DA118C"/>
    <w:rsid w:val="00DA1CB6"/>
    <w:rsid w:val="00DA39FC"/>
    <w:rsid w:val="00DA3F7F"/>
    <w:rsid w:val="00DA658E"/>
    <w:rsid w:val="00DA6E10"/>
    <w:rsid w:val="00DB13E0"/>
    <w:rsid w:val="00DB2272"/>
    <w:rsid w:val="00DB2ADC"/>
    <w:rsid w:val="00DB60ED"/>
    <w:rsid w:val="00DB79D2"/>
    <w:rsid w:val="00DC1DD6"/>
    <w:rsid w:val="00DC4521"/>
    <w:rsid w:val="00DC4720"/>
    <w:rsid w:val="00DC4EAA"/>
    <w:rsid w:val="00DC61B2"/>
    <w:rsid w:val="00DC647E"/>
    <w:rsid w:val="00DC7429"/>
    <w:rsid w:val="00DC7F08"/>
    <w:rsid w:val="00DD0441"/>
    <w:rsid w:val="00DD0CCA"/>
    <w:rsid w:val="00DD24B4"/>
    <w:rsid w:val="00DD57ED"/>
    <w:rsid w:val="00DD5FC9"/>
    <w:rsid w:val="00DE0093"/>
    <w:rsid w:val="00DE03C3"/>
    <w:rsid w:val="00DE064E"/>
    <w:rsid w:val="00DE069E"/>
    <w:rsid w:val="00DE2592"/>
    <w:rsid w:val="00DE332A"/>
    <w:rsid w:val="00DE360F"/>
    <w:rsid w:val="00DE6049"/>
    <w:rsid w:val="00DE6317"/>
    <w:rsid w:val="00DE6BAD"/>
    <w:rsid w:val="00DF0680"/>
    <w:rsid w:val="00DF0A3D"/>
    <w:rsid w:val="00DF2107"/>
    <w:rsid w:val="00DF2454"/>
    <w:rsid w:val="00DF6553"/>
    <w:rsid w:val="00DF7D14"/>
    <w:rsid w:val="00E01A7B"/>
    <w:rsid w:val="00E021DA"/>
    <w:rsid w:val="00E0220A"/>
    <w:rsid w:val="00E02BDD"/>
    <w:rsid w:val="00E04B8B"/>
    <w:rsid w:val="00E0533E"/>
    <w:rsid w:val="00E05457"/>
    <w:rsid w:val="00E05678"/>
    <w:rsid w:val="00E05FB8"/>
    <w:rsid w:val="00E062C6"/>
    <w:rsid w:val="00E06997"/>
    <w:rsid w:val="00E06D60"/>
    <w:rsid w:val="00E07C57"/>
    <w:rsid w:val="00E07D86"/>
    <w:rsid w:val="00E10221"/>
    <w:rsid w:val="00E12244"/>
    <w:rsid w:val="00E141AC"/>
    <w:rsid w:val="00E14847"/>
    <w:rsid w:val="00E15228"/>
    <w:rsid w:val="00E15FD0"/>
    <w:rsid w:val="00E201E8"/>
    <w:rsid w:val="00E21081"/>
    <w:rsid w:val="00E21847"/>
    <w:rsid w:val="00E22220"/>
    <w:rsid w:val="00E2230E"/>
    <w:rsid w:val="00E225DF"/>
    <w:rsid w:val="00E228CF"/>
    <w:rsid w:val="00E230B7"/>
    <w:rsid w:val="00E230BF"/>
    <w:rsid w:val="00E23F8E"/>
    <w:rsid w:val="00E2462F"/>
    <w:rsid w:val="00E24C79"/>
    <w:rsid w:val="00E2558C"/>
    <w:rsid w:val="00E2601E"/>
    <w:rsid w:val="00E2654F"/>
    <w:rsid w:val="00E2675E"/>
    <w:rsid w:val="00E26F2D"/>
    <w:rsid w:val="00E30FEF"/>
    <w:rsid w:val="00E31B4D"/>
    <w:rsid w:val="00E32B9B"/>
    <w:rsid w:val="00E34E85"/>
    <w:rsid w:val="00E36DC0"/>
    <w:rsid w:val="00E3776F"/>
    <w:rsid w:val="00E4172F"/>
    <w:rsid w:val="00E42616"/>
    <w:rsid w:val="00E42892"/>
    <w:rsid w:val="00E43203"/>
    <w:rsid w:val="00E44CD5"/>
    <w:rsid w:val="00E46443"/>
    <w:rsid w:val="00E505CF"/>
    <w:rsid w:val="00E50CC6"/>
    <w:rsid w:val="00E51742"/>
    <w:rsid w:val="00E534C8"/>
    <w:rsid w:val="00E543A6"/>
    <w:rsid w:val="00E54CDF"/>
    <w:rsid w:val="00E5602D"/>
    <w:rsid w:val="00E56990"/>
    <w:rsid w:val="00E56B12"/>
    <w:rsid w:val="00E61BE0"/>
    <w:rsid w:val="00E624D3"/>
    <w:rsid w:val="00E62E45"/>
    <w:rsid w:val="00E63575"/>
    <w:rsid w:val="00E65007"/>
    <w:rsid w:val="00E65A2D"/>
    <w:rsid w:val="00E66F94"/>
    <w:rsid w:val="00E67F7C"/>
    <w:rsid w:val="00E70AA3"/>
    <w:rsid w:val="00E70CCA"/>
    <w:rsid w:val="00E70CDE"/>
    <w:rsid w:val="00E7139B"/>
    <w:rsid w:val="00E7276E"/>
    <w:rsid w:val="00E73008"/>
    <w:rsid w:val="00E73A73"/>
    <w:rsid w:val="00E7485D"/>
    <w:rsid w:val="00E74C0F"/>
    <w:rsid w:val="00E75ACD"/>
    <w:rsid w:val="00E76335"/>
    <w:rsid w:val="00E7684F"/>
    <w:rsid w:val="00E80E91"/>
    <w:rsid w:val="00E819B8"/>
    <w:rsid w:val="00E83005"/>
    <w:rsid w:val="00E83415"/>
    <w:rsid w:val="00E8501C"/>
    <w:rsid w:val="00E858BC"/>
    <w:rsid w:val="00E871D2"/>
    <w:rsid w:val="00E87708"/>
    <w:rsid w:val="00E92B0B"/>
    <w:rsid w:val="00E94F9F"/>
    <w:rsid w:val="00E95853"/>
    <w:rsid w:val="00E95DC3"/>
    <w:rsid w:val="00E96AD2"/>
    <w:rsid w:val="00E977D1"/>
    <w:rsid w:val="00EA0A67"/>
    <w:rsid w:val="00EA15E4"/>
    <w:rsid w:val="00EA1A7A"/>
    <w:rsid w:val="00EA3005"/>
    <w:rsid w:val="00EA5282"/>
    <w:rsid w:val="00EA5A89"/>
    <w:rsid w:val="00EA6E48"/>
    <w:rsid w:val="00EA7A31"/>
    <w:rsid w:val="00EB016C"/>
    <w:rsid w:val="00EB0B6F"/>
    <w:rsid w:val="00EB0D84"/>
    <w:rsid w:val="00EB17BC"/>
    <w:rsid w:val="00EB30A2"/>
    <w:rsid w:val="00EB38DD"/>
    <w:rsid w:val="00EB4CCB"/>
    <w:rsid w:val="00EB5F51"/>
    <w:rsid w:val="00EB6F0C"/>
    <w:rsid w:val="00EB75A3"/>
    <w:rsid w:val="00EB75F5"/>
    <w:rsid w:val="00EB7603"/>
    <w:rsid w:val="00EB7954"/>
    <w:rsid w:val="00EC00C2"/>
    <w:rsid w:val="00EC2866"/>
    <w:rsid w:val="00EC2956"/>
    <w:rsid w:val="00EC41A7"/>
    <w:rsid w:val="00EC488C"/>
    <w:rsid w:val="00EC5BB5"/>
    <w:rsid w:val="00EC5BF6"/>
    <w:rsid w:val="00EC5D2E"/>
    <w:rsid w:val="00EC6784"/>
    <w:rsid w:val="00ED305C"/>
    <w:rsid w:val="00ED4DDC"/>
    <w:rsid w:val="00ED6020"/>
    <w:rsid w:val="00ED6361"/>
    <w:rsid w:val="00ED786C"/>
    <w:rsid w:val="00ED7F25"/>
    <w:rsid w:val="00EE01B2"/>
    <w:rsid w:val="00EE1237"/>
    <w:rsid w:val="00EE26E8"/>
    <w:rsid w:val="00EE38E7"/>
    <w:rsid w:val="00EE4B26"/>
    <w:rsid w:val="00EE4E20"/>
    <w:rsid w:val="00EE72CA"/>
    <w:rsid w:val="00EF2013"/>
    <w:rsid w:val="00EF29BD"/>
    <w:rsid w:val="00EF39CB"/>
    <w:rsid w:val="00EF4351"/>
    <w:rsid w:val="00EF7D34"/>
    <w:rsid w:val="00EF7DF9"/>
    <w:rsid w:val="00F004AC"/>
    <w:rsid w:val="00F021FC"/>
    <w:rsid w:val="00F03B36"/>
    <w:rsid w:val="00F03E5B"/>
    <w:rsid w:val="00F050B8"/>
    <w:rsid w:val="00F06537"/>
    <w:rsid w:val="00F122B7"/>
    <w:rsid w:val="00F15FBE"/>
    <w:rsid w:val="00F216CA"/>
    <w:rsid w:val="00F217AA"/>
    <w:rsid w:val="00F21DA3"/>
    <w:rsid w:val="00F22CA3"/>
    <w:rsid w:val="00F23055"/>
    <w:rsid w:val="00F236D9"/>
    <w:rsid w:val="00F23B69"/>
    <w:rsid w:val="00F23CE3"/>
    <w:rsid w:val="00F23FE6"/>
    <w:rsid w:val="00F24316"/>
    <w:rsid w:val="00F24347"/>
    <w:rsid w:val="00F24806"/>
    <w:rsid w:val="00F24A8C"/>
    <w:rsid w:val="00F24D08"/>
    <w:rsid w:val="00F24FF9"/>
    <w:rsid w:val="00F26E57"/>
    <w:rsid w:val="00F2708A"/>
    <w:rsid w:val="00F305E1"/>
    <w:rsid w:val="00F329FE"/>
    <w:rsid w:val="00F3494A"/>
    <w:rsid w:val="00F34E1D"/>
    <w:rsid w:val="00F3601A"/>
    <w:rsid w:val="00F3669C"/>
    <w:rsid w:val="00F4094E"/>
    <w:rsid w:val="00F40F78"/>
    <w:rsid w:val="00F453C0"/>
    <w:rsid w:val="00F46351"/>
    <w:rsid w:val="00F46A3C"/>
    <w:rsid w:val="00F47181"/>
    <w:rsid w:val="00F47E09"/>
    <w:rsid w:val="00F501EB"/>
    <w:rsid w:val="00F50675"/>
    <w:rsid w:val="00F53475"/>
    <w:rsid w:val="00F53B23"/>
    <w:rsid w:val="00F55074"/>
    <w:rsid w:val="00F57F1D"/>
    <w:rsid w:val="00F6032B"/>
    <w:rsid w:val="00F618C6"/>
    <w:rsid w:val="00F636FB"/>
    <w:rsid w:val="00F63B2E"/>
    <w:rsid w:val="00F6411C"/>
    <w:rsid w:val="00F6616B"/>
    <w:rsid w:val="00F66575"/>
    <w:rsid w:val="00F66F9F"/>
    <w:rsid w:val="00F67F09"/>
    <w:rsid w:val="00F70265"/>
    <w:rsid w:val="00F7125E"/>
    <w:rsid w:val="00F75005"/>
    <w:rsid w:val="00F75B4F"/>
    <w:rsid w:val="00F7676F"/>
    <w:rsid w:val="00F76C44"/>
    <w:rsid w:val="00F77D1A"/>
    <w:rsid w:val="00F80659"/>
    <w:rsid w:val="00F82FC8"/>
    <w:rsid w:val="00F844A6"/>
    <w:rsid w:val="00F84D11"/>
    <w:rsid w:val="00F8501A"/>
    <w:rsid w:val="00F86C2F"/>
    <w:rsid w:val="00F87962"/>
    <w:rsid w:val="00F93723"/>
    <w:rsid w:val="00F94059"/>
    <w:rsid w:val="00F945C9"/>
    <w:rsid w:val="00F94677"/>
    <w:rsid w:val="00F94780"/>
    <w:rsid w:val="00F947FB"/>
    <w:rsid w:val="00F954C8"/>
    <w:rsid w:val="00F96F0E"/>
    <w:rsid w:val="00F9746D"/>
    <w:rsid w:val="00FA108E"/>
    <w:rsid w:val="00FA1CB2"/>
    <w:rsid w:val="00FA279A"/>
    <w:rsid w:val="00FA2F95"/>
    <w:rsid w:val="00FA3642"/>
    <w:rsid w:val="00FA7CF2"/>
    <w:rsid w:val="00FB02C4"/>
    <w:rsid w:val="00FB200D"/>
    <w:rsid w:val="00FB312A"/>
    <w:rsid w:val="00FB3E3D"/>
    <w:rsid w:val="00FB49A9"/>
    <w:rsid w:val="00FC1521"/>
    <w:rsid w:val="00FC16A8"/>
    <w:rsid w:val="00FC21AF"/>
    <w:rsid w:val="00FC23E6"/>
    <w:rsid w:val="00FC2DD7"/>
    <w:rsid w:val="00FC3DAF"/>
    <w:rsid w:val="00FC45C1"/>
    <w:rsid w:val="00FC6088"/>
    <w:rsid w:val="00FC720C"/>
    <w:rsid w:val="00FC773D"/>
    <w:rsid w:val="00FC7CE9"/>
    <w:rsid w:val="00FD137A"/>
    <w:rsid w:val="00FD1A7D"/>
    <w:rsid w:val="00FD26F6"/>
    <w:rsid w:val="00FD3429"/>
    <w:rsid w:val="00FD3F24"/>
    <w:rsid w:val="00FD5A50"/>
    <w:rsid w:val="00FD5B5D"/>
    <w:rsid w:val="00FD64BA"/>
    <w:rsid w:val="00FE2A6D"/>
    <w:rsid w:val="00FE520D"/>
    <w:rsid w:val="00FE5BF6"/>
    <w:rsid w:val="00FF2201"/>
    <w:rsid w:val="00FF2687"/>
    <w:rsid w:val="00FF2DDF"/>
    <w:rsid w:val="00FF34F4"/>
    <w:rsid w:val="00FF4580"/>
    <w:rsid w:val="00FF61B5"/>
    <w:rsid w:val="00FF62DD"/>
    <w:rsid w:val="00FF677D"/>
    <w:rsid w:val="00FF6C6A"/>
    <w:rsid w:val="00FF7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uiPriority="9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7A96"/>
    <w:rPr>
      <w:sz w:val="24"/>
      <w:szCs w:val="24"/>
      <w:lang w:val="nl-NL" w:eastAsia="nl-NL"/>
    </w:rPr>
  </w:style>
  <w:style w:type="paragraph" w:styleId="Heading2">
    <w:name w:val="heading 2"/>
    <w:basedOn w:val="Normal"/>
    <w:link w:val="Heading2Char"/>
    <w:uiPriority w:val="9"/>
    <w:qFormat/>
    <w:locked/>
    <w:rsid w:val="00556E6B"/>
    <w:pPr>
      <w:shd w:val="clear" w:color="auto" w:fill="FFFFFF"/>
      <w:spacing w:before="100" w:beforeAutospacing="1" w:after="100" w:afterAutospacing="1"/>
      <w:outlineLvl w:val="1"/>
    </w:pPr>
    <w:rPr>
      <w:rFonts w:ascii="Courier New" w:hAnsi="Courier New"/>
      <w:b/>
      <w:bCs/>
      <w:color w:val="666666"/>
      <w:sz w:val="36"/>
      <w:szCs w:val="3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FE5BF6"/>
    <w:rPr>
      <w:sz w:val="2"/>
      <w:szCs w:val="2"/>
      <w:lang/>
    </w:rPr>
  </w:style>
  <w:style w:type="character" w:customStyle="1" w:styleId="BalloonTextChar">
    <w:name w:val="Balloon Text Char"/>
    <w:link w:val="BalloonText"/>
    <w:semiHidden/>
    <w:locked/>
    <w:rsid w:val="006D355F"/>
    <w:rPr>
      <w:rFonts w:cs="Times New Roman"/>
      <w:sz w:val="2"/>
      <w:szCs w:val="2"/>
    </w:rPr>
  </w:style>
  <w:style w:type="table" w:styleId="TableGrid">
    <w:name w:val="Table Grid"/>
    <w:basedOn w:val="TableNormal"/>
    <w:rsid w:val="00F53475"/>
    <w:rPr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FE5BF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E5BF6"/>
    <w:rPr>
      <w:sz w:val="20"/>
      <w:szCs w:val="20"/>
      <w:lang/>
    </w:rPr>
  </w:style>
  <w:style w:type="character" w:customStyle="1" w:styleId="CommentTextChar">
    <w:name w:val="Comment Text Char"/>
    <w:link w:val="CommentText"/>
    <w:semiHidden/>
    <w:locked/>
    <w:rsid w:val="006D355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E5BF6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6D355F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930100"/>
    <w:pPr>
      <w:tabs>
        <w:tab w:val="center" w:pos="4536"/>
        <w:tab w:val="right" w:pos="9072"/>
      </w:tabs>
    </w:pPr>
    <w:rPr>
      <w:lang/>
    </w:rPr>
  </w:style>
  <w:style w:type="character" w:customStyle="1" w:styleId="HeaderChar">
    <w:name w:val="Header Char"/>
    <w:link w:val="Header"/>
    <w:locked/>
    <w:rsid w:val="00930100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rsid w:val="00930100"/>
    <w:pPr>
      <w:tabs>
        <w:tab w:val="center" w:pos="4536"/>
        <w:tab w:val="right" w:pos="9072"/>
      </w:tabs>
    </w:pPr>
    <w:rPr>
      <w:lang/>
    </w:rPr>
  </w:style>
  <w:style w:type="character" w:customStyle="1" w:styleId="FooterChar">
    <w:name w:val="Footer Char"/>
    <w:link w:val="Footer"/>
    <w:locked/>
    <w:rsid w:val="00930100"/>
    <w:rPr>
      <w:rFonts w:cs="Times New Roman"/>
      <w:sz w:val="24"/>
      <w:szCs w:val="24"/>
    </w:rPr>
  </w:style>
  <w:style w:type="table" w:customStyle="1" w:styleId="LightList-Accent11">
    <w:name w:val="Light List - Accent 11"/>
    <w:rsid w:val="008F623C"/>
    <w:rPr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locked/>
    <w:rsid w:val="00A86660"/>
    <w:pPr>
      <w:spacing w:after="200"/>
    </w:pPr>
    <w:rPr>
      <w:b/>
      <w:bCs/>
      <w:color w:val="4F81BD"/>
      <w:sz w:val="18"/>
      <w:szCs w:val="18"/>
    </w:rPr>
  </w:style>
  <w:style w:type="character" w:styleId="Hyperlink">
    <w:name w:val="Hyperlink"/>
    <w:rsid w:val="006E6902"/>
    <w:rPr>
      <w:rFonts w:cs="Times New Roman"/>
      <w:color w:val="0000FF"/>
      <w:u w:val="single"/>
    </w:rPr>
  </w:style>
  <w:style w:type="paragraph" w:customStyle="1" w:styleId="ListParagraph1">
    <w:name w:val="List Paragraph1"/>
    <w:basedOn w:val="Normal"/>
    <w:qFormat/>
    <w:rsid w:val="007E1606"/>
    <w:pPr>
      <w:ind w:left="720"/>
      <w:contextualSpacing/>
    </w:pPr>
  </w:style>
  <w:style w:type="character" w:styleId="Emphasis">
    <w:name w:val="Emphasis"/>
    <w:qFormat/>
    <w:locked/>
    <w:rsid w:val="001A73D8"/>
    <w:rPr>
      <w:rFonts w:ascii="Times New Roman" w:hAnsi="Times New Roman" w:cs="Times New Roman"/>
      <w:i/>
      <w:iCs/>
    </w:rPr>
  </w:style>
  <w:style w:type="character" w:customStyle="1" w:styleId="Heading2Char">
    <w:name w:val="Heading 2 Char"/>
    <w:link w:val="Heading2"/>
    <w:uiPriority w:val="9"/>
    <w:rsid w:val="00556E6B"/>
    <w:rPr>
      <w:rFonts w:ascii="Courier New" w:hAnsi="Courier New" w:cs="Courier New"/>
      <w:b/>
      <w:bCs/>
      <w:color w:val="666666"/>
      <w:sz w:val="36"/>
      <w:szCs w:val="36"/>
      <w:shd w:val="clear" w:color="auto" w:fill="FFFFFF"/>
    </w:rPr>
  </w:style>
  <w:style w:type="table" w:styleId="TableClassic1">
    <w:name w:val="Table Classic 1"/>
    <w:basedOn w:val="TableNormal"/>
    <w:rsid w:val="009414B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F57F1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EC6784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4D5FC1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uiPriority="9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7A96"/>
    <w:rPr>
      <w:sz w:val="24"/>
      <w:szCs w:val="24"/>
      <w:lang w:val="nl-NL" w:eastAsia="nl-NL"/>
    </w:rPr>
  </w:style>
  <w:style w:type="paragraph" w:styleId="Heading2">
    <w:name w:val="heading 2"/>
    <w:basedOn w:val="Normal"/>
    <w:link w:val="Heading2Char"/>
    <w:uiPriority w:val="9"/>
    <w:qFormat/>
    <w:locked/>
    <w:rsid w:val="00556E6B"/>
    <w:pPr>
      <w:shd w:val="clear" w:color="auto" w:fill="FFFFFF"/>
      <w:spacing w:before="100" w:beforeAutospacing="1" w:after="100" w:afterAutospacing="1"/>
      <w:outlineLvl w:val="1"/>
    </w:pPr>
    <w:rPr>
      <w:rFonts w:ascii="Courier New" w:hAnsi="Courier New"/>
      <w:b/>
      <w:bCs/>
      <w:color w:val="666666"/>
      <w:sz w:val="36"/>
      <w:szCs w:val="36"/>
      <w:lang w:val="x-none" w:eastAsia="x-non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semiHidden/>
    <w:rsid w:val="00FE5BF6"/>
    <w:rPr>
      <w:sz w:val="2"/>
      <w:szCs w:val="2"/>
      <w:lang w:val="x-none" w:eastAsia="x-none"/>
    </w:rPr>
  </w:style>
  <w:style w:type="character" w:customStyle="1" w:styleId="BalloonTextChar">
    <w:name w:val="Balloon Text Char"/>
    <w:link w:val="BalloonText"/>
    <w:semiHidden/>
    <w:locked/>
    <w:rsid w:val="006D355F"/>
    <w:rPr>
      <w:rFonts w:cs="Times New Roman"/>
      <w:sz w:val="2"/>
      <w:szCs w:val="2"/>
    </w:rPr>
  </w:style>
  <w:style w:type="table" w:styleId="TableGrid">
    <w:name w:val="Table Grid"/>
    <w:basedOn w:val="TableNormal"/>
    <w:rsid w:val="00F53475"/>
    <w:rPr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FE5BF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E5BF6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semiHidden/>
    <w:locked/>
    <w:rsid w:val="006D355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E5BF6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6D355F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930100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HeaderChar">
    <w:name w:val="Header Char"/>
    <w:link w:val="Header"/>
    <w:locked/>
    <w:rsid w:val="00930100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rsid w:val="00930100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ooterChar">
    <w:name w:val="Footer Char"/>
    <w:link w:val="Footer"/>
    <w:locked/>
    <w:rsid w:val="00930100"/>
    <w:rPr>
      <w:rFonts w:cs="Times New Roman"/>
      <w:sz w:val="24"/>
      <w:szCs w:val="24"/>
    </w:rPr>
  </w:style>
  <w:style w:type="table" w:customStyle="1" w:styleId="LightListAccent1">
    <w:name w:val="Light List Accent 1"/>
    <w:rsid w:val="008F623C"/>
    <w:rPr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locked/>
    <w:rsid w:val="00A86660"/>
    <w:pPr>
      <w:spacing w:after="200"/>
    </w:pPr>
    <w:rPr>
      <w:b/>
      <w:bCs/>
      <w:color w:val="4F81BD"/>
      <w:sz w:val="18"/>
      <w:szCs w:val="18"/>
    </w:rPr>
  </w:style>
  <w:style w:type="character" w:styleId="Hyperlink">
    <w:name w:val="Hyperlink"/>
    <w:rsid w:val="006E6902"/>
    <w:rPr>
      <w:rFonts w:cs="Times New Roman"/>
      <w:color w:val="0000FF"/>
      <w:u w:val="single"/>
    </w:rPr>
  </w:style>
  <w:style w:type="paragraph" w:customStyle="1" w:styleId="ListParagraph1">
    <w:name w:val="List Paragraph1"/>
    <w:basedOn w:val="Normal"/>
    <w:qFormat/>
    <w:rsid w:val="007E1606"/>
    <w:pPr>
      <w:ind w:left="720"/>
      <w:contextualSpacing/>
    </w:pPr>
  </w:style>
  <w:style w:type="character" w:styleId="Emphasis">
    <w:name w:val="Emphasis"/>
    <w:qFormat/>
    <w:locked/>
    <w:rsid w:val="001A73D8"/>
    <w:rPr>
      <w:rFonts w:ascii="Times New Roman" w:hAnsi="Times New Roman" w:cs="Times New Roman"/>
      <w:i/>
      <w:iCs/>
    </w:rPr>
  </w:style>
  <w:style w:type="character" w:customStyle="1" w:styleId="Heading2Char">
    <w:name w:val="Heading 2 Char"/>
    <w:link w:val="Heading2"/>
    <w:uiPriority w:val="9"/>
    <w:rsid w:val="00556E6B"/>
    <w:rPr>
      <w:rFonts w:ascii="Courier New" w:hAnsi="Courier New" w:cs="Courier New"/>
      <w:b/>
      <w:bCs/>
      <w:color w:val="666666"/>
      <w:sz w:val="36"/>
      <w:szCs w:val="36"/>
      <w:shd w:val="clear" w:color="auto" w:fill="FFFFFF"/>
    </w:rPr>
  </w:style>
  <w:style w:type="table" w:styleId="TableClassic1">
    <w:name w:val="Table Classic 1"/>
    <w:basedOn w:val="TableNormal"/>
    <w:rsid w:val="009414B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F57F1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EC6784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4D5FC1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7</Words>
  <Characters>257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ethod</vt:lpstr>
      <vt:lpstr>Method</vt:lpstr>
    </vt:vector>
  </TitlesOfParts>
  <Company>UMC Utrecht</Company>
  <LinksUpToDate>false</LinksUpToDate>
  <CharactersWithSpaces>3031</CharactersWithSpaces>
  <SharedDoc>false</SharedDoc>
  <HLinks>
    <vt:vector size="48" baseType="variant">
      <vt:variant>
        <vt:i4>7798815</vt:i4>
      </vt:variant>
      <vt:variant>
        <vt:i4>21</vt:i4>
      </vt:variant>
      <vt:variant>
        <vt:i4>0</vt:i4>
      </vt:variant>
      <vt:variant>
        <vt:i4>5</vt:i4>
      </vt:variant>
      <vt:variant>
        <vt:lpwstr>mailto:E.M.Derks@amc.uva.nl</vt:lpwstr>
      </vt:variant>
      <vt:variant>
        <vt:lpwstr/>
      </vt:variant>
      <vt:variant>
        <vt:i4>4718649</vt:i4>
      </vt:variant>
      <vt:variant>
        <vt:i4>18</vt:i4>
      </vt:variant>
      <vt:variant>
        <vt:i4>0</vt:i4>
      </vt:variant>
      <vt:variant>
        <vt:i4>5</vt:i4>
      </vt:variant>
      <vt:variant>
        <vt:lpwstr>mailto:M.P.M.Boks@umcutrecht.nl</vt:lpwstr>
      </vt:variant>
      <vt:variant>
        <vt:lpwstr/>
      </vt:variant>
      <vt:variant>
        <vt:i4>2490441</vt:i4>
      </vt:variant>
      <vt:variant>
        <vt:i4>15</vt:i4>
      </vt:variant>
      <vt:variant>
        <vt:i4>0</vt:i4>
      </vt:variant>
      <vt:variant>
        <vt:i4>5</vt:i4>
      </vt:variant>
      <vt:variant>
        <vt:lpwstr>mailto:j.vanos@maastrichtuniversity.nl</vt:lpwstr>
      </vt:variant>
      <vt:variant>
        <vt:lpwstr/>
      </vt:variant>
      <vt:variant>
        <vt:i4>5701671</vt:i4>
      </vt:variant>
      <vt:variant>
        <vt:i4>12</vt:i4>
      </vt:variant>
      <vt:variant>
        <vt:i4>0</vt:i4>
      </vt:variant>
      <vt:variant>
        <vt:i4>5</vt:i4>
      </vt:variant>
      <vt:variant>
        <vt:lpwstr>mailto:M.H.J.Hillegers@umcutrecht.nl</vt:lpwstr>
      </vt:variant>
      <vt:variant>
        <vt:lpwstr/>
      </vt:variant>
      <vt:variant>
        <vt:i4>786479</vt:i4>
      </vt:variant>
      <vt:variant>
        <vt:i4>9</vt:i4>
      </vt:variant>
      <vt:variant>
        <vt:i4>0</vt:i4>
      </vt:variant>
      <vt:variant>
        <vt:i4>5</vt:i4>
      </vt:variant>
      <vt:variant>
        <vt:lpwstr>mailto:W.vanGastel@amc.uva.nl</vt:lpwstr>
      </vt:variant>
      <vt:variant>
        <vt:lpwstr/>
      </vt:variant>
      <vt:variant>
        <vt:i4>5832800</vt:i4>
      </vt:variant>
      <vt:variant>
        <vt:i4>6</vt:i4>
      </vt:variant>
      <vt:variant>
        <vt:i4>0</vt:i4>
      </vt:variant>
      <vt:variant>
        <vt:i4>5</vt:i4>
      </vt:variant>
      <vt:variant>
        <vt:lpwstr>mailto:igermeys@maastrichtuniversity.nl</vt:lpwstr>
      </vt:variant>
      <vt:variant>
        <vt:lpwstr/>
      </vt:variant>
      <vt:variant>
        <vt:i4>7471117</vt:i4>
      </vt:variant>
      <vt:variant>
        <vt:i4>3</vt:i4>
      </vt:variant>
      <vt:variant>
        <vt:i4>0</vt:i4>
      </vt:variant>
      <vt:variant>
        <vt:i4>5</vt:i4>
      </vt:variant>
      <vt:variant>
        <vt:lpwstr>mailto:cecile.henquet@maastrichtuniversity.nl</vt:lpwstr>
      </vt:variant>
      <vt:variant>
        <vt:lpwstr/>
      </vt:variant>
      <vt:variant>
        <vt:i4>4456485</vt:i4>
      </vt:variant>
      <vt:variant>
        <vt:i4>0</vt:i4>
      </vt:variant>
      <vt:variant>
        <vt:i4>0</vt:i4>
      </vt:variant>
      <vt:variant>
        <vt:i4>5</vt:i4>
      </vt:variant>
      <vt:variant>
        <vt:lpwstr>mailto:M.Vleeschouwer@umcutrecht.n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</dc:title>
  <dc:subject/>
  <dc:creator>mvleeschouwer</dc:creator>
  <cp:keywords/>
  <cp:lastModifiedBy>Tom Ultee</cp:lastModifiedBy>
  <cp:revision>3</cp:revision>
  <cp:lastPrinted>2013-09-17T15:46:00Z</cp:lastPrinted>
  <dcterms:created xsi:type="dcterms:W3CDTF">2013-12-28T17:03:00Z</dcterms:created>
  <dcterms:modified xsi:type="dcterms:W3CDTF">2013-12-30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909727207</vt:i4>
  </property>
</Properties>
</file>